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876" w:rsidRPr="0045246A" w:rsidRDefault="00B93876">
      <w:pPr>
        <w:bidi w:val="0"/>
        <w:rPr>
          <w:rFonts w:asciiTheme="majorBidi" w:hAnsiTheme="majorBidi" w:cstheme="majorBidi"/>
          <w:color w:val="000000" w:themeColor="text1"/>
        </w:rPr>
      </w:pP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</w:p>
    <w:p w:rsidR="006318DB" w:rsidRPr="0045246A" w:rsidRDefault="006318DB" w:rsidP="00016184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72"/>
          <w:szCs w:val="72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72"/>
          <w:szCs w:val="72"/>
          <w:u w:val="single"/>
        </w:rPr>
        <w:t>Supplementa</w:t>
      </w:r>
      <w:r w:rsidR="00110198" w:rsidRPr="0045246A">
        <w:rPr>
          <w:rFonts w:asciiTheme="majorBidi" w:hAnsiTheme="majorBidi" w:cstheme="majorBidi"/>
          <w:b/>
          <w:bCs/>
          <w:color w:val="000000" w:themeColor="text1"/>
          <w:sz w:val="72"/>
          <w:szCs w:val="72"/>
          <w:u w:val="single"/>
        </w:rPr>
        <w:t>ry</w:t>
      </w:r>
      <w:r w:rsidRPr="0045246A">
        <w:rPr>
          <w:rFonts w:asciiTheme="majorBidi" w:hAnsiTheme="majorBidi" w:cstheme="majorBidi"/>
          <w:b/>
          <w:bCs/>
          <w:color w:val="000000" w:themeColor="text1"/>
          <w:sz w:val="72"/>
          <w:szCs w:val="72"/>
          <w:u w:val="single"/>
        </w:rPr>
        <w:t xml:space="preserve"> Appendix</w:t>
      </w:r>
    </w:p>
    <w:p w:rsidR="006318DB" w:rsidRPr="0045246A" w:rsidRDefault="006318DB">
      <w:pPr>
        <w:bidi w:val="0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lastRenderedPageBreak/>
        <w:t>AMCs methodology for constructing a AQIs model – Full Description</w:t>
      </w:r>
    </w:p>
    <w:p w:rsidR="006318DB" w:rsidRPr="0045246A" w:rsidRDefault="006318DB" w:rsidP="00C74E6E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The supplemental appendix goal is to describe in details how to construct an evaluation model for AMCs, based on the proposed methodology.</w:t>
      </w:r>
    </w:p>
    <w:p w:rsidR="006318DB" w:rsidRPr="0045246A" w:rsidRDefault="006318DB" w:rsidP="006318DB">
      <w:pPr>
        <w:bidi w:val="0"/>
        <w:spacing w:before="240"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composite model (AQV):</w:t>
      </w:r>
    </w:p>
    <w:p w:rsidR="006318DB" w:rsidRPr="0045246A" w:rsidRDefault="00BB3428" w:rsidP="006318DB">
      <w:pPr>
        <w:bidi w:val="0"/>
        <w:rPr>
          <w:rFonts w:asciiTheme="majorBidi" w:eastAsiaTheme="minorEastAsia" w:hAnsiTheme="majorBidi" w:cstheme="majorBidi"/>
          <w:b/>
          <w:bCs/>
          <w:color w:val="000000" w:themeColor="text1"/>
          <w:sz w:val="32"/>
          <w:szCs w:val="32"/>
          <w:u w:val="single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Cs/>
                  <w:color w:val="000000" w:themeColor="text1"/>
                  <w:sz w:val="32"/>
                  <w:szCs w:val="3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32"/>
                  <w:szCs w:val="32"/>
                </w:rPr>
                <m:t>AQV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32"/>
                  <w:szCs w:val="32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32"/>
              <w:szCs w:val="32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b/>
                  <w:bCs/>
                  <w:i/>
                  <w:color w:val="000000" w:themeColor="text1"/>
                  <w:sz w:val="32"/>
                  <w:szCs w:val="32"/>
                  <w:u w:val="single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32"/>
                  <w:szCs w:val="32"/>
                  <w:u w:val="single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32"/>
                  <w:szCs w:val="32"/>
                  <w:u w:val="single"/>
                </w:rPr>
                <m:t>9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32"/>
                      <w:szCs w:val="3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32"/>
                      <w:szCs w:val="32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32"/>
                      <w:szCs w:val="32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theme="majorBidi"/>
                  <w:color w:val="000000" w:themeColor="text1"/>
                  <w:sz w:val="32"/>
                  <w:szCs w:val="32"/>
                </w:rPr>
                <m:t>·</m:t>
              </m:r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32"/>
                      <w:szCs w:val="3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32"/>
                      <w:szCs w:val="32"/>
                    </w:rPr>
                    <m:t>AQI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32"/>
                      <w:szCs w:val="32"/>
                    </w:rPr>
                    <m:t>i,h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Bidi"/>
                  <w:color w:val="000000" w:themeColor="text1"/>
                  <w:sz w:val="32"/>
                  <w:szCs w:val="32"/>
                  <w:u w:val="single"/>
                </w:rPr>
                <m:t xml:space="preserve"> </m:t>
              </m:r>
            </m:e>
          </m:nary>
        </m:oMath>
      </m:oMathPara>
    </w:p>
    <w:p w:rsidR="006318DB" w:rsidRPr="0045246A" w:rsidRDefault="00BB3428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QV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– 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The academic quality value of a hospital/department (</w:t>
      </w:r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a</w:t>
      </w: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i –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Academic quality index (AQI) ID</w:t>
      </w:r>
    </w:p>
    <w:p w:rsidR="006318DB" w:rsidRPr="0045246A" w:rsidRDefault="00BB3428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– The relative weight of </w:t>
      </w:r>
      <m:oMath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QI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Table 1 below)</w:t>
      </w: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,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where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9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1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 xml:space="preserve"> </m:t>
              </m:r>
            </m:e>
          </m:nary>
        </m:oMath>
      </m:oMathPara>
    </w:p>
    <w:p w:rsidR="006318DB" w:rsidRPr="0045246A" w:rsidRDefault="00BB3428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QI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, h</m:t>
            </m:r>
          </m:sub>
        </m:sSub>
      </m:oMath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– 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alue of the academic quality index </w:t>
      </w:r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a hospital/department </w:t>
      </w:r>
      <w:r w:rsidR="006318DB"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h</w:t>
      </w:r>
    </w:p>
    <w:p w:rsidR="006318DB" w:rsidRPr="0045246A" w:rsidRDefault="00BB3428" w:rsidP="006318DB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bookmarkStart w:id="0" w:name="_GoBack"/>
      <w:bookmarkEnd w:id="0"/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where</w:t>
      </w:r>
      <m:oMath>
        <m:r>
          <w:rPr>
            <w:rFonts w:ascii="Cambria Math" w:hAnsi="Cambria Math" w:cstheme="majorBidi"/>
            <w:color w:val="000000" w:themeColor="text1"/>
            <w:sz w:val="28"/>
            <w:szCs w:val="28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  <w:sz w:val="28"/>
                <w:szCs w:val="28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AQI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8"/>
                <w:szCs w:val="28"/>
              </w:rPr>
              <m:t>i,h</m:t>
            </m:r>
          </m:sub>
        </m:sSub>
        <m:r>
          <m:rPr>
            <m:sty m:val="bi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f</m:t>
        </m:r>
        <m:r>
          <m:rPr>
            <m:sty m:val="bi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(</m:t>
        </m:r>
        <m:r>
          <m:rPr>
            <m:sty m:val="p"/>
          </m:rPr>
          <w:rPr>
            <w:rFonts w:ascii="Cambria Math" w:eastAsiaTheme="minorEastAsia" w:hAnsi="Cambria Math" w:cstheme="majorBidi"/>
            <w:color w:val="000000" w:themeColor="text1"/>
            <w:sz w:val="24"/>
            <w:szCs w:val="24"/>
          </w:rPr>
          <m:t>departmental data regarding the choosen index</m:t>
        </m:r>
        <m:r>
          <m:rPr>
            <m:sty m:val="bi"/>
          </m:rPr>
          <w:rPr>
            <w:rFonts w:ascii="Cambria Math" w:eastAsiaTheme="minorEastAsia" w:hAnsi="Cambria Math" w:cstheme="majorBidi"/>
            <w:color w:val="000000" w:themeColor="text1"/>
            <w:sz w:val="24"/>
            <w:szCs w:val="24"/>
          </w:rPr>
          <m:t>)</m:t>
        </m:r>
      </m:oMath>
    </w:p>
    <w:p w:rsidR="006318DB" w:rsidRPr="0045246A" w:rsidRDefault="006318DB" w:rsidP="00DE0A90">
      <w:pPr>
        <w:bidi w:val="0"/>
        <w:spacing w:before="240"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NF</w:t>
      </w:r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bscript"/>
        </w:rPr>
        <w:t>l</w:t>
      </w:r>
      <w:proofErr w:type="spellEnd"/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–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The departmental normalizing factor</w:t>
      </w:r>
      <w:r w:rsidR="00DE0A90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="00DE0A90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Beds, F</w:t>
      </w:r>
      <w:r w:rsidR="00DE0A90">
        <w:rPr>
          <w:rFonts w:asciiTheme="majorBidi" w:hAnsiTheme="majorBidi" w:cstheme="majorBidi"/>
          <w:color w:val="000000" w:themeColor="text1"/>
          <w:sz w:val="24"/>
          <w:szCs w:val="24"/>
        </w:rPr>
        <w:t>ull Time Equivalent (F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TE</w:t>
      </w:r>
      <w:r w:rsidR="00DE0A90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, etc.</w:t>
      </w:r>
    </w:p>
    <w:p w:rsidR="006318DB" w:rsidRPr="0045246A" w:rsidRDefault="006318DB" w:rsidP="006318DB">
      <w:pPr>
        <w:bidi w:val="0"/>
        <w:spacing w:after="0" w:line="360" w:lineRule="auto"/>
        <w:rPr>
          <w:rFonts w:asciiTheme="majorBidi" w:eastAsiaTheme="minorEastAsia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>e.g.,</w:t>
      </w:r>
      <w:r w:rsidRPr="0045246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QI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2,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  <w:u w:val="single"/>
          </w:rPr>
          <m:t xml:space="preserve">= </m:t>
        </m:r>
        <m:f>
          <m:f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  <w:u w:val="single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EAT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DNF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den>
        </m:f>
      </m:oMath>
      <w:r w:rsidRPr="0045246A">
        <w:rPr>
          <w:rFonts w:asciiTheme="majorBidi" w:eastAsiaTheme="minorEastAsia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(Supplement's Table 3)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711"/>
        <w:gridCol w:w="711"/>
        <w:gridCol w:w="711"/>
        <w:gridCol w:w="850"/>
        <w:gridCol w:w="711"/>
        <w:gridCol w:w="711"/>
        <w:gridCol w:w="771"/>
        <w:gridCol w:w="1031"/>
        <w:gridCol w:w="992"/>
      </w:tblGrid>
      <w:tr w:rsidR="0045246A" w:rsidRPr="0045246A" w:rsidTr="00DE0A90">
        <w:trPr>
          <w:trHeight w:val="572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6318DB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Category</w:t>
            </w:r>
          </w:p>
        </w:tc>
        <w:tc>
          <w:tcPr>
            <w:tcW w:w="29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6318DB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 xml:space="preserve">Education 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6318DB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 xml:space="preserve">Research 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6318DB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 xml:space="preserve">Publications </w:t>
            </w:r>
          </w:p>
        </w:tc>
      </w:tr>
      <w:tr w:rsidR="0045246A" w:rsidRPr="0045246A" w:rsidTr="00E31692">
        <w:trPr>
          <w:trHeight w:val="277"/>
        </w:trPr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9</w:t>
            </w:r>
          </w:p>
        </w:tc>
      </w:tr>
      <w:tr w:rsidR="0045246A" w:rsidRPr="0045246A" w:rsidTr="00E31692">
        <w:trPr>
          <w:trHeight w:val="293"/>
        </w:trPr>
        <w:tc>
          <w:tcPr>
            <w:tcW w:w="1023" w:type="dxa"/>
            <w:tcBorders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</w:rPr>
              <w:t>Label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ERQ</w:t>
            </w:r>
          </w:p>
        </w:tc>
        <w:tc>
          <w:tcPr>
            <w:tcW w:w="711" w:type="dxa"/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rtl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EAT</w:t>
            </w:r>
          </w:p>
        </w:tc>
        <w:tc>
          <w:tcPr>
            <w:tcW w:w="711" w:type="dxa"/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EAP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</w:rPr>
              <w:t>EAS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RCS</w:t>
            </w:r>
          </w:p>
        </w:tc>
        <w:tc>
          <w:tcPr>
            <w:tcW w:w="711" w:type="dxa"/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RCG</w:t>
            </w:r>
          </w:p>
        </w:tc>
        <w:tc>
          <w:tcPr>
            <w:tcW w:w="771" w:type="dxa"/>
            <w:tcBorders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RTS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SV</w:t>
            </w:r>
          </w:p>
        </w:tc>
        <w:tc>
          <w:tcPr>
            <w:tcW w:w="992" w:type="dxa"/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AV</w:t>
            </w:r>
          </w:p>
        </w:tc>
      </w:tr>
      <w:tr w:rsidR="0045246A" w:rsidRPr="0045246A" w:rsidTr="00E31692">
        <w:trPr>
          <w:cantSplit/>
          <w:trHeight w:val="1307"/>
        </w:trPr>
        <w:tc>
          <w:tcPr>
            <w:tcW w:w="1023" w:type="dxa"/>
            <w:tcBorders>
              <w:right w:val="single" w:sz="4" w:space="0" w:color="auto"/>
            </w:tcBorders>
            <w:vAlign w:val="center"/>
          </w:tcPr>
          <w:p w:rsidR="006318DB" w:rsidRPr="0045246A" w:rsidRDefault="006318DB" w:rsidP="006318DB">
            <w:pPr>
              <w:bidi w:val="0"/>
              <w:spacing w:line="276" w:lineRule="auto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Residents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Quality</w:t>
            </w:r>
          </w:p>
        </w:tc>
        <w:tc>
          <w:tcPr>
            <w:tcW w:w="711" w:type="dxa"/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rtl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cademic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711" w:type="dxa"/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cademic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osition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0"/>
                <w:szCs w:val="20"/>
              </w:rPr>
              <w:t>Academic Supervision</w:t>
            </w:r>
          </w:p>
        </w:tc>
        <w:tc>
          <w:tcPr>
            <w:tcW w:w="711" w:type="dxa"/>
            <w:tcBorders>
              <w:left w:val="single" w:sz="4" w:space="0" w:color="auto"/>
            </w:tcBorders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ompleted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711" w:type="dxa"/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ompetitive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rants</w:t>
            </w:r>
          </w:p>
        </w:tc>
        <w:tc>
          <w:tcPr>
            <w:tcW w:w="771" w:type="dxa"/>
            <w:tcBorders>
              <w:right w:val="single" w:sz="4" w:space="0" w:color="auto"/>
            </w:tcBorders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Total </w:t>
            </w:r>
            <w:r w:rsidR="001E1C77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cientific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Publications Value</w:t>
            </w:r>
          </w:p>
        </w:tc>
        <w:tc>
          <w:tcPr>
            <w:tcW w:w="992" w:type="dxa"/>
            <w:textDirection w:val="btLr"/>
            <w:vAlign w:val="center"/>
          </w:tcPr>
          <w:p w:rsidR="006318DB" w:rsidRPr="0045246A" w:rsidRDefault="006318DB" w:rsidP="006318DB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uthors </w:t>
            </w:r>
            <w:r w:rsidR="0025649F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5246A" w:rsidRPr="0045246A" w:rsidTr="00E31692">
        <w:trPr>
          <w:trHeight w:val="473"/>
        </w:trPr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BB3428" w:rsidP="00B82CEC">
            <w:pPr>
              <w:bidi w:val="0"/>
              <w:spacing w:before="12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11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08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08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080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13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102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083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spacing w:before="12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0.130</w:t>
            </w:r>
          </w:p>
        </w:tc>
      </w:tr>
    </w:tbl>
    <w:p w:rsidR="006318DB" w:rsidRPr="0045246A" w:rsidRDefault="006318DB" w:rsidP="006318DB">
      <w:pPr>
        <w:bidi w:val="0"/>
        <w:spacing w:before="12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1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QIs relative weights</w:t>
      </w:r>
    </w:p>
    <w:p w:rsidR="006318DB" w:rsidRPr="0045246A" w:rsidRDefault="006318DB" w:rsidP="006318DB">
      <w:pPr>
        <w:bidi w:val="0"/>
        <w:spacing w:after="0" w:line="240" w:lineRule="auto"/>
        <w:rPr>
          <w:rFonts w:asciiTheme="majorBidi" w:hAnsiTheme="majorBidi" w:cstheme="majorBidi"/>
          <w:color w:val="000000" w:themeColor="text1"/>
          <w:vertAlign w:val="superscript"/>
          <w:rtl/>
        </w:rPr>
      </w:pPr>
      <w:proofErr w:type="gramStart"/>
      <w:r w:rsidRPr="0045246A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gramEnd"/>
      <w:r w:rsidRPr="0045246A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45246A">
        <w:rPr>
          <w:rFonts w:asciiTheme="majorBidi" w:hAnsiTheme="majorBidi" w:cstheme="majorBidi"/>
          <w:color w:val="000000" w:themeColor="text1"/>
        </w:rPr>
        <w:t>Per year per department (</w:t>
      </w:r>
      <w:r w:rsidRPr="0045246A">
        <w:rPr>
          <w:rFonts w:asciiTheme="majorBidi" w:hAnsiTheme="majorBidi" w:cstheme="majorBidi"/>
          <w:i/>
          <w:iCs/>
          <w:color w:val="000000" w:themeColor="text1"/>
        </w:rPr>
        <w:t>h</w:t>
      </w:r>
      <w:r w:rsidRPr="0045246A">
        <w:rPr>
          <w:rFonts w:asciiTheme="majorBidi" w:hAnsiTheme="majorBidi" w:cstheme="majorBidi"/>
          <w:color w:val="000000" w:themeColor="text1"/>
        </w:rPr>
        <w:t>), normalized by departmental size factor (</w:t>
      </w:r>
      <w:proofErr w:type="spellStart"/>
      <w:r w:rsidRPr="0045246A">
        <w:rPr>
          <w:rFonts w:asciiTheme="majorBidi" w:hAnsiTheme="majorBidi" w:cstheme="majorBidi"/>
          <w:color w:val="000000" w:themeColor="text1"/>
        </w:rPr>
        <w:t>DNF</w:t>
      </w:r>
      <w:r w:rsidRPr="0045246A">
        <w:rPr>
          <w:rFonts w:asciiTheme="majorBidi" w:hAnsiTheme="majorBidi" w:cstheme="majorBidi"/>
          <w:i/>
          <w:iCs/>
          <w:color w:val="000000" w:themeColor="text1"/>
          <w:vertAlign w:val="subscript"/>
        </w:rPr>
        <w:t>l</w:t>
      </w:r>
      <w:proofErr w:type="spellEnd"/>
      <w:r w:rsidRPr="0045246A">
        <w:rPr>
          <w:rFonts w:asciiTheme="majorBidi" w:hAnsiTheme="majorBidi" w:cstheme="majorBidi"/>
          <w:color w:val="000000" w:themeColor="text1"/>
        </w:rPr>
        <w:t>)</w:t>
      </w:r>
    </w:p>
    <w:p w:rsidR="006318DB" w:rsidRPr="0045246A" w:rsidRDefault="006318DB">
      <w:pPr>
        <w:bidi w:val="0"/>
        <w:rPr>
          <w:rFonts w:asciiTheme="majorBidi" w:hAnsiTheme="majorBidi" w:cstheme="majorBidi"/>
          <w:color w:val="000000" w:themeColor="text1"/>
          <w:vertAlign w:val="superscript"/>
          <w:rtl/>
        </w:rPr>
      </w:pPr>
      <w:r w:rsidRPr="0045246A">
        <w:rPr>
          <w:rFonts w:asciiTheme="majorBidi" w:hAnsiTheme="majorBidi" w:cstheme="majorBidi"/>
          <w:color w:val="000000" w:themeColor="text1"/>
          <w:vertAlign w:val="superscript"/>
          <w:rtl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1 -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Residents Quality (ERQ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1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idents quality (ERQ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centage of passing residents exams at the first time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ast five (5) academic year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ademic Medicine Committee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R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8"/>
                        <w:szCs w:val="28"/>
                        <w:u w:val="single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k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API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k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TIE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PI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= Aggregated number of the </w:t>
            </w:r>
            <w:r w:rsidR="006318DB"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idents </w:t>
            </w:r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ho passed both exams (stage A &amp; B) at the first time during the last five year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 w:themeColor="text1"/>
                      <w:sz w:val="24"/>
                      <w:szCs w:val="24"/>
                    </w:rPr>
                    <m:t>TI</m:t>
                  </m:r>
                  <m:r>
                    <w:rPr>
                      <w:rFonts w:ascii="Cambria Math" w:eastAsia="Times New Roman" w:hAnsi="Cambria Math" w:cstheme="majorBidi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= Aggregated number of the </w:t>
            </w:r>
            <w:r w:rsidR="006318DB"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idents </w:t>
            </w:r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ho took the exams at the first time during the last five year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3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ready normalized</w:t>
            </w:r>
          </w:p>
        </w:tc>
      </w:tr>
      <w:tr w:rsidR="0045246A" w:rsidRPr="0045246A" w:rsidTr="00B82CEC">
        <w:trPr>
          <w:trHeight w:val="61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1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RQ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2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'Residents Quality'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Index</w:t>
      </w: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2 –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cademic Training (EAT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2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9E778E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training days delivery (E</w:t>
            </w:r>
            <w:r w:rsidR="009E778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</w:t>
            </w: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number of delivered tutoring days for student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ast academic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043505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R/training and tutoring office records</w:t>
            </w:r>
            <w:r w:rsidR="00043505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043505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A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ATD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nary>
              </m:oMath>
            </m:oMathPara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0219C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TD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= Aggregated number of </w:t>
            </w:r>
            <w:r w:rsidR="006318DB"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livered tutoring days for medical, nursing and other healthcare studies student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5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61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2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2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A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3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'Academic Training' Index</w:t>
      </w:r>
    </w:p>
    <w:p w:rsidR="006318DB" w:rsidRPr="0045246A" w:rsidRDefault="00043505" w:rsidP="00043505">
      <w:pPr>
        <w:bidi w:val="0"/>
        <w:ind w:left="170" w:hanging="17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proofErr w:type="gramStart"/>
      <w:r w:rsidRPr="0045246A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b</w:t>
      </w:r>
      <w:proofErr w:type="gramEnd"/>
      <w:r w:rsidRPr="0045246A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Measured as reliably as possible, based on records from the Medical/Nursing schools.</w:t>
      </w:r>
      <w:r w:rsidR="006318DB"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3 -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cademic Positions (EAP)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229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3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ditional Academic degrees of the departmental MDs (EAP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</w:rPr>
              <w:t>Percentage of MDs holding another Doctoral or Masters degree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urrent academic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R dept. records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7229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EA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 xml:space="preserve">Number of MDs holding another Doctoral or Masters degrees (FTE) </m:t>
                    </m:r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20"/>
                        <w:szCs w:val="20"/>
                      </w:rPr>
                      <m:t>Number of MDs(FTE)</m:t>
                    </m:r>
                  </m:den>
                </m:f>
              </m:oMath>
            </m:oMathPara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umber of </w:t>
            </w:r>
            <w:r w:rsidRPr="0045246A">
              <w:rPr>
                <w:rFonts w:asciiTheme="majorBidi" w:hAnsiTheme="majorBidi" w:cstheme="majorBidi"/>
                <w:color w:val="000000" w:themeColor="text1"/>
              </w:rPr>
              <w:t>MDs holding another Doctoral or Masters degree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otal number of departmental MDs 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3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7229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TE</w:t>
            </w:r>
          </w:p>
        </w:tc>
      </w:tr>
      <w:tr w:rsidR="0045246A" w:rsidRPr="0045246A" w:rsidTr="00B82CEC">
        <w:trPr>
          <w:trHeight w:val="514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3 value</w:t>
            </w:r>
          </w:p>
        </w:tc>
        <w:tc>
          <w:tcPr>
            <w:tcW w:w="7229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AQI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3,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=EA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4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'Academic Positions'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index</w:t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35AC2" w:rsidRPr="0045246A" w:rsidRDefault="00935AC2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318DB" w:rsidRPr="0045246A" w:rsidRDefault="006318DB" w:rsidP="00935AC2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AQI #4 – Academic Supervision</w:t>
      </w:r>
      <w:r w:rsidRPr="0045246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(EAS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4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A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supervision</w:t>
            </w:r>
            <w:r w:rsidRPr="0045246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EAS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number of supervised students (Masters and Doctoral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ast three (3) academic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HR/Faculty of medicine/nursing/public healthcare 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EAS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</w:rPr>
                  <m:t xml:space="preserve">=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M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nary>
              </m:oMath>
            </m:oMathPara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M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= Number of the student for Masters or Doctoral degrees, who are supervised, by faculty member/s, at least one academic year (or two semesters) during the last three years</w:t>
            </w:r>
          </w:p>
        </w:tc>
      </w:tr>
      <w:tr w:rsidR="0045246A" w:rsidRPr="0045246A" w:rsidTr="00B82CEC">
        <w:trPr>
          <w:trHeight w:val="22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673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0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61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5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4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EA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5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'Academic Supervision</w:t>
      </w:r>
      <w:r w:rsidRPr="0045246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'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Index</w:t>
      </w:r>
    </w:p>
    <w:p w:rsidR="006318DB" w:rsidRPr="0045246A" w:rsidRDefault="006318DB" w:rsidP="006318DB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5 -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Completed Studies (RCS)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945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5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ully completed research studies, which approved by the IRB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RCS)</w:t>
            </w:r>
          </w:p>
        </w:tc>
      </w:tr>
      <w:tr w:rsidR="0045246A" w:rsidRPr="0045246A" w:rsidTr="00B82CEC">
        <w:trPr>
          <w:trHeight w:val="700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earch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number of research studies, approved by the IRB, which are fully completed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urrent fiscal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RB</w:t>
            </w:r>
            <w:r w:rsidRPr="0045246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cords (MATAROT)</w:t>
            </w:r>
          </w:p>
        </w:tc>
      </w:tr>
      <w:tr w:rsidR="0045246A" w:rsidRPr="0045246A" w:rsidTr="00B82CEC">
        <w:trPr>
          <w:trHeight w:val="698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945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RCS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Total number of fully completed research studie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04350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otal number of fully completed research studies initiated by a departmental personnel and approved by the IRB </w:t>
            </w:r>
            <w:r w:rsidR="00043505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.5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945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492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5 value</w:t>
            </w:r>
          </w:p>
        </w:tc>
        <w:tc>
          <w:tcPr>
            <w:tcW w:w="6945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5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RC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6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Summary of the 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Completed Studies'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dex</w:t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043505" w:rsidP="006318DB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c</w:t>
      </w:r>
      <w:proofErr w:type="gramEnd"/>
      <w:r w:rsidRPr="0045246A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="006318DB"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RB - Institutional Review Board </w:t>
      </w: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6 -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Competitive Grants (RCG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6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mpetitive research grants budget in USD (RCG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earch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number of competitive research grants funding (USD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urrent fiscal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dical Research Fund (AVIV)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RCG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Total sum of competitive grants funding (USD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sum of competitive research grants funding (USD) which already registered and budgeted current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.2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631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6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6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RCG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7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'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ompetitive Grants'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dex</w:t>
      </w: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AQI #7 – Total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Research Studies (RTS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7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research studies (RTS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earch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otal number of budgeted research studies 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urrent fiscal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dical Research Fund (AVIV)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RTS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</m:t>
              </m:r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Total number of budgeted research studies 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otal number of research studies, which already registered and budgeted current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.3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533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7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7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RTS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8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'Total Studies' 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>index</w:t>
      </w: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6318DB" w:rsidRPr="0045246A" w:rsidRDefault="006318DB" w:rsidP="006318DB">
      <w:pPr>
        <w:bidi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8 –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cientific Publications Value (PSV)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8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cientific Publications value</w:t>
            </w:r>
            <w:r w:rsidRPr="004524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PSV)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ublications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ggregated weighted quality value of published papers 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cepted to be published in the current year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Library publication committee </w:t>
            </w:r>
          </w:p>
        </w:tc>
      </w:tr>
      <w:tr w:rsidR="0045246A" w:rsidRPr="0045246A" w:rsidTr="00B82CEC">
        <w:trPr>
          <w:trHeight w:val="662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SV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Theme="minorEastAsia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Q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∙</m:t>
                        </m:r>
                      </m:e>
                    </m:nary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k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k,h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043505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SV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=Aggregated weighted quality value of published papers </w:t>
            </w:r>
            <w:r w:rsidR="00043505" w:rsidRPr="0045246A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.7%</w:t>
            </w:r>
          </w:p>
        </w:tc>
      </w:tr>
      <w:tr w:rsidR="0045246A" w:rsidRPr="0045246A" w:rsidTr="00B82CEC">
        <w:trPr>
          <w:trHeight w:val="567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ormalizing factor 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740"/>
          <w:jc w:val="center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8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8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S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25649F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9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</w:t>
      </w:r>
      <w:r w:rsidR="0025649F"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ublications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Value'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dex</w:t>
      </w:r>
    </w:p>
    <w:p w:rsidR="006318DB" w:rsidRPr="0045246A" w:rsidRDefault="00043505" w:rsidP="006318DB">
      <w:pPr>
        <w:bidi w:val="0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45246A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vertAlign w:val="superscript"/>
        </w:rPr>
        <w:t>d</w:t>
      </w:r>
      <w:proofErr w:type="gramEnd"/>
      <w:r w:rsidR="006318DB"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6318DB"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ased on the quality quarters of the Journal's Impact Factor (IF), as follows: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PSV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h</m:t>
            </m:r>
          </m:sub>
        </m:sSub>
      </m:oMath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- The aggregated weighted quality value of Hospital/department h's publications  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h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>- Hospital/Departmental index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i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 - Paper index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j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>- Journal index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k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>- Author index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color w:val="000000" w:themeColor="text1"/>
        </w:rPr>
        <w:t>IF - Impact Factor index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I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j</m:t>
            </m:r>
          </m:sub>
        </m:sSub>
      </m:oMath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- Journal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j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IF index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color w:val="000000" w:themeColor="text1"/>
        </w:rPr>
        <w:lastRenderedPageBreak/>
        <w:t xml:space="preserve">QF - Quality Factor index by quarters   </w:t>
      </w:r>
      <w:r w:rsidRPr="0045246A">
        <w:rPr>
          <w:rFonts w:asciiTheme="majorBidi" w:eastAsiaTheme="minorEastAsia" w:hAnsiTheme="majorBidi" w:cstheme="majorBidi"/>
          <w:color w:val="000000" w:themeColor="text1"/>
          <w:rtl/>
        </w:rPr>
        <w:t xml:space="preserve">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 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QF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j</m:t>
            </m:r>
          </m:sub>
        </m:sSub>
      </m:oMath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- Journal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j 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>QF index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1</m:t>
            </m:r>
          </m:sub>
        </m:sSub>
        <m:r>
          <w:rPr>
            <w:rFonts w:ascii="Cambria Math" w:hAnsi="Cambria Math" w:cstheme="majorBidi"/>
            <w:color w:val="000000" w:themeColor="text1"/>
          </w:rPr>
          <m:t>…</m:t>
        </m:r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</m:oMath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- Authors' list (Paper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i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>)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</m:oMath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 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>- Author position's relative weight index</w:t>
      </w:r>
    </w:p>
    <w:p w:rsidR="006318DB" w:rsidRPr="0045246A" w:rsidRDefault="006318DB" w:rsidP="00043505">
      <w:pPr>
        <w:bidi w:val="0"/>
        <w:spacing w:before="120" w:after="0"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Table 8 presents</w:t>
      </w:r>
      <w:r w:rsidRPr="0045246A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="00043505" w:rsidRPr="0045246A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  <w:vertAlign w:val="superscript"/>
        </w:rPr>
        <w:t>e</w:t>
      </w:r>
      <w:r w:rsidRPr="0045246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the proposed values for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color w:val="000000" w:themeColor="text1"/>
            <w:sz w:val="24"/>
            <w:szCs w:val="24"/>
          </w:rPr>
          <m:t>:</m:t>
        </m:r>
      </m:oMath>
    </w:p>
    <w:tbl>
      <w:tblPr>
        <w:tblStyle w:val="TableGrid"/>
        <w:tblW w:w="9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"/>
        <w:gridCol w:w="649"/>
        <w:gridCol w:w="937"/>
        <w:gridCol w:w="867"/>
        <w:gridCol w:w="937"/>
        <w:gridCol w:w="937"/>
        <w:gridCol w:w="793"/>
        <w:gridCol w:w="793"/>
        <w:gridCol w:w="937"/>
        <w:gridCol w:w="937"/>
        <w:gridCol w:w="959"/>
      </w:tblGrid>
      <w:tr w:rsidR="0045246A" w:rsidRPr="0045246A" w:rsidTr="00B82CEC">
        <w:trPr>
          <w:trHeight w:val="412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45246A" w:rsidRPr="0045246A" w:rsidTr="00B82CEC">
        <w:trPr>
          <w:trHeight w:val="412"/>
        </w:trPr>
        <w:tc>
          <w:tcPr>
            <w:tcW w:w="52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45246A" w:rsidRPr="0045246A" w:rsidTr="00B82CEC">
        <w:trPr>
          <w:trHeight w:val="412"/>
        </w:trPr>
        <w:tc>
          <w:tcPr>
            <w:tcW w:w="527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ß</w:t>
            </w: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49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3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6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3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3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793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793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3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37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59" w:type="dxa"/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45246A" w:rsidRPr="0045246A" w:rsidTr="00B82CEC">
        <w:trPr>
          <w:trHeight w:val="412"/>
        </w:trPr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25</w:t>
            </w:r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10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posed values for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</m:oMath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α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>- First author (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1</m:t>
            </m:r>
          </m:sub>
        </m:sSub>
      </m:oMath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) relative weight </w:t>
      </w:r>
    </w:p>
    <w:p w:rsidR="006318DB" w:rsidRPr="0045246A" w:rsidRDefault="006318DB" w:rsidP="00043505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ß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 - Last author (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k</m:t>
            </m:r>
          </m:sub>
        </m:sSub>
      </m:oMath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) relative weight </w:t>
      </w:r>
      <w:r w:rsidR="00043505" w:rsidRPr="0045246A">
        <w:rPr>
          <w:rFonts w:asciiTheme="majorBidi" w:eastAsiaTheme="minorEastAsia" w:hAnsiTheme="majorBidi" w:cstheme="majorBidi"/>
          <w:i/>
          <w:iCs/>
          <w:color w:val="000000" w:themeColor="text1"/>
          <w:vertAlign w:val="superscript"/>
        </w:rPr>
        <w:t>f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 xml:space="preserve">  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i/>
          <w:iCs/>
          <w:color w:val="000000" w:themeColor="text1"/>
        </w:rPr>
      </w:pPr>
      <w:r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m - </w:t>
      </w:r>
      <w:r w:rsidRPr="0045246A">
        <w:rPr>
          <w:rFonts w:asciiTheme="majorBidi" w:eastAsiaTheme="minorEastAsia" w:hAnsiTheme="majorBidi" w:cstheme="majorBidi"/>
          <w:color w:val="000000" w:themeColor="text1"/>
        </w:rPr>
        <w:t>Intermediate co-author(s)</w:t>
      </w:r>
    </w:p>
    <w:p w:rsidR="006318DB" w:rsidRPr="0045246A" w:rsidRDefault="00BB3428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m</m:t>
            </m:r>
          </m:sub>
        </m:sSub>
      </m:oMath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 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- Intermediate co-author's relative weight: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1-α-β</m:t>
            </m:r>
          </m:num>
          <m:den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k-2</m:t>
            </m:r>
          </m:den>
        </m:f>
      </m:oMath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 (Note: when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k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>&gt;2,</w:t>
      </w:r>
      <m:oMath>
        <m:r>
          <w:rPr>
            <w:rFonts w:ascii="Cambria Math" w:eastAsiaTheme="minorEastAsia" w:hAnsi="Cambria Math" w:cstheme="majorBidi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0.2</m:t>
            </m:r>
          </m:num>
          <m:den>
            <m:r>
              <w:rPr>
                <w:rFonts w:ascii="Cambria Math" w:eastAsiaTheme="minorEastAsia" w:hAnsi="Cambria Math" w:cstheme="majorBidi"/>
                <w:color w:val="000000" w:themeColor="text1"/>
                <w:sz w:val="24"/>
                <w:szCs w:val="24"/>
              </w:rPr>
              <m:t>k-2</m:t>
            </m:r>
          </m:den>
        </m:f>
      </m:oMath>
      <w:r w:rsidR="006318DB" w:rsidRPr="0045246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)</w:t>
      </w:r>
    </w:p>
    <w:p w:rsidR="006318DB" w:rsidRPr="0045246A" w:rsidRDefault="006318DB" w:rsidP="006318DB">
      <w:pPr>
        <w:bidi w:val="0"/>
        <w:spacing w:after="0" w:line="480" w:lineRule="auto"/>
        <w:ind w:left="142"/>
        <w:rPr>
          <w:rFonts w:asciiTheme="majorBidi" w:eastAsiaTheme="minorEastAsia" w:hAnsiTheme="majorBidi" w:cstheme="majorBidi"/>
          <w:color w:val="000000" w:themeColor="text1"/>
        </w:rPr>
      </w:pPr>
    </w:p>
    <w:p w:rsidR="006318DB" w:rsidRPr="0045246A" w:rsidRDefault="00043505" w:rsidP="006318DB">
      <w:pPr>
        <w:bidi w:val="0"/>
        <w:spacing w:after="0" w:line="480" w:lineRule="auto"/>
        <w:ind w:left="142" w:hanging="142"/>
        <w:rPr>
          <w:rFonts w:asciiTheme="majorBidi" w:eastAsia="Times New Roman" w:hAnsiTheme="majorBidi" w:cstheme="majorBidi"/>
          <w:color w:val="000000" w:themeColor="text1"/>
        </w:rPr>
      </w:pPr>
      <w:proofErr w:type="gramStart"/>
      <w:r w:rsidRPr="0045246A">
        <w:rPr>
          <w:rFonts w:asciiTheme="majorBidi" w:eastAsia="Times New Roman" w:hAnsiTheme="majorBidi" w:cstheme="majorBidi"/>
          <w:i/>
          <w:iCs/>
          <w:color w:val="000000" w:themeColor="text1"/>
          <w:vertAlign w:val="superscript"/>
        </w:rPr>
        <w:t>e</w:t>
      </w:r>
      <w:proofErr w:type="gramEnd"/>
      <w:r w:rsidR="006318DB" w:rsidRPr="0045246A">
        <w:rPr>
          <w:rFonts w:asciiTheme="majorBidi" w:eastAsia="Times New Roman" w:hAnsiTheme="majorBidi" w:cstheme="majorBidi"/>
          <w:color w:val="000000" w:themeColor="text1"/>
          <w:vertAlign w:val="superscript"/>
        </w:rPr>
        <w:t xml:space="preserve"> </w:t>
      </w:r>
      <w:r w:rsidR="006318DB" w:rsidRPr="0045246A">
        <w:rPr>
          <w:rFonts w:asciiTheme="majorBidi" w:eastAsia="Times New Roman" w:hAnsiTheme="majorBidi" w:cstheme="majorBidi"/>
          <w:color w:val="000000" w:themeColor="text1"/>
        </w:rPr>
        <w:t xml:space="preserve">Based on Table 2(D) In: Wootton R. A (2013). Simple, generalizable method for measuring individual research productivity and its use in the long-term analysis of departmental performance, including between-country comparisons. </w:t>
      </w:r>
      <w:r w:rsidR="006318DB" w:rsidRPr="0045246A">
        <w:rPr>
          <w:rFonts w:asciiTheme="majorBidi" w:eastAsia="Times New Roman" w:hAnsiTheme="majorBidi" w:cstheme="majorBidi"/>
          <w:i/>
          <w:iCs/>
          <w:color w:val="000000" w:themeColor="text1"/>
        </w:rPr>
        <w:t>Health Research Policy and Systems,</w:t>
      </w:r>
      <w:r w:rsidR="006318DB" w:rsidRPr="0045246A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318DB" w:rsidRPr="0045246A">
        <w:rPr>
          <w:rFonts w:asciiTheme="majorBidi" w:eastAsia="Times New Roman" w:hAnsiTheme="majorBidi" w:cstheme="majorBidi"/>
          <w:i/>
          <w:iCs/>
          <w:color w:val="000000" w:themeColor="text1"/>
        </w:rPr>
        <w:t>11</w:t>
      </w:r>
      <w:r w:rsidR="006318DB" w:rsidRPr="0045246A">
        <w:rPr>
          <w:rFonts w:asciiTheme="majorBidi" w:eastAsia="Times New Roman" w:hAnsiTheme="majorBidi" w:cstheme="majorBidi"/>
          <w:color w:val="000000" w:themeColor="text1"/>
        </w:rPr>
        <w:t>(1) 1-14.</w:t>
      </w:r>
    </w:p>
    <w:p w:rsidR="006318DB" w:rsidRPr="0045246A" w:rsidRDefault="00043505" w:rsidP="006318DB">
      <w:pPr>
        <w:bidi w:val="0"/>
        <w:spacing w:after="0" w:line="480" w:lineRule="auto"/>
        <w:ind w:left="142" w:hanging="142"/>
        <w:rPr>
          <w:rFonts w:asciiTheme="majorBidi" w:eastAsiaTheme="minorEastAsia" w:hAnsiTheme="majorBidi" w:cstheme="majorBidi"/>
          <w:color w:val="000000" w:themeColor="text1"/>
        </w:rPr>
      </w:pPr>
      <w:proofErr w:type="gramStart"/>
      <w:r w:rsidRPr="0045246A">
        <w:rPr>
          <w:rFonts w:asciiTheme="majorBidi" w:eastAsiaTheme="minorEastAsia" w:hAnsiTheme="majorBidi" w:cstheme="majorBidi"/>
          <w:i/>
          <w:iCs/>
          <w:color w:val="000000" w:themeColor="text1"/>
          <w:vertAlign w:val="superscript"/>
        </w:rPr>
        <w:t>f</w:t>
      </w:r>
      <w:proofErr w:type="gramEnd"/>
      <w:r w:rsidRPr="0045246A">
        <w:rPr>
          <w:rFonts w:asciiTheme="majorBidi" w:eastAsiaTheme="minorEastAsia" w:hAnsiTheme="majorBidi" w:cstheme="majorBidi"/>
          <w:i/>
          <w:iCs/>
          <w:color w:val="000000" w:themeColor="text1"/>
          <w:vertAlign w:val="superscript"/>
        </w:rPr>
        <w:t xml:space="preserve"> 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When the last author has an academic rank of Assistant Professor or higher,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ß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will be constant, equals 0.4. Note: when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k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= 2 then α = 0.6, and when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>k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 &gt; 2 then </w:t>
      </w:r>
      <w:r w:rsidR="006318DB" w:rsidRPr="0045246A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α = ß </w:t>
      </w:r>
      <w:r w:rsidR="006318DB" w:rsidRPr="0045246A">
        <w:rPr>
          <w:rFonts w:asciiTheme="majorBidi" w:eastAsiaTheme="minorEastAsia" w:hAnsiTheme="majorBidi" w:cstheme="majorBidi"/>
          <w:color w:val="000000" w:themeColor="text1"/>
        </w:rPr>
        <w:t xml:space="preserve">= 0.4, as well. </w:t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318DB" w:rsidRPr="0045246A" w:rsidRDefault="006318DB" w:rsidP="006318DB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6318DB" w:rsidRPr="0045246A" w:rsidRDefault="006318DB" w:rsidP="006318DB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AQI #9 - </w:t>
      </w:r>
      <w:r w:rsidRPr="0045246A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uthors Value (PAV)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804"/>
      </w:tblGrid>
      <w:tr w:rsidR="0045246A" w:rsidRPr="0045246A" w:rsidTr="00B82CEC">
        <w:trPr>
          <w:trHeight w:val="72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ll Description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QI_9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name (Label)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uthors' publications value (PAV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ublication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dex description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043505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otal number of papers having 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-index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43505"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me period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urrent year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oogle scholar site</w:t>
            </w:r>
          </w:p>
        </w:tc>
      </w:tr>
      <w:tr w:rsidR="0045246A" w:rsidRPr="0045246A" w:rsidTr="00B82CEC">
        <w:trPr>
          <w:trHeight w:val="946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AV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color w:val="000000" w:themeColor="text1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10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8"/>
                            <w:szCs w:val="28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mer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PAV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oMath>
            <w:r w:rsidR="006318DB"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= Aggregated number of publications that have at least ten citations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nominator variables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one)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ight in the model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.0%</w:t>
            </w:r>
          </w:p>
        </w:tc>
      </w:tr>
      <w:tr w:rsidR="0045246A" w:rsidRPr="0045246A" w:rsidTr="00B82CEC">
        <w:trPr>
          <w:trHeight w:val="567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rmalizing factor</w:t>
            </w:r>
          </w:p>
        </w:tc>
        <w:tc>
          <w:tcPr>
            <w:tcW w:w="6804" w:type="dxa"/>
            <w:vAlign w:val="center"/>
          </w:tcPr>
          <w:p w:rsidR="006318DB" w:rsidRPr="0045246A" w:rsidRDefault="006318DB" w:rsidP="00B82CEC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NF</w:t>
            </w:r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>l</w:t>
            </w:r>
            <w:proofErr w:type="spellEnd"/>
            <w:r w:rsidRPr="0045246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– Departmental size (number of beds or academic personnel's FTE)</w:t>
            </w:r>
          </w:p>
        </w:tc>
      </w:tr>
      <w:tr w:rsidR="0045246A" w:rsidRPr="0045246A" w:rsidTr="00B82CEC">
        <w:trPr>
          <w:trHeight w:val="759"/>
        </w:trPr>
        <w:tc>
          <w:tcPr>
            <w:tcW w:w="2694" w:type="dxa"/>
            <w:vAlign w:val="center"/>
          </w:tcPr>
          <w:p w:rsidR="006318DB" w:rsidRPr="0045246A" w:rsidRDefault="006318DB" w:rsidP="00B82CE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524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QI_9 value</w:t>
            </w:r>
          </w:p>
        </w:tc>
        <w:tc>
          <w:tcPr>
            <w:tcW w:w="6804" w:type="dxa"/>
            <w:vAlign w:val="center"/>
          </w:tcPr>
          <w:p w:rsidR="006318DB" w:rsidRPr="0045246A" w:rsidRDefault="00BB3428" w:rsidP="00B82CEC">
            <w:pPr>
              <w:bidi w:val="0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u w:val="singl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AQI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9,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  <w:u w:val="single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u w:val="singl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PAV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N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524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11: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mmary of the </w:t>
      </w:r>
      <w:r w:rsidRPr="0045246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'Authors Value'</w:t>
      </w:r>
      <w:r w:rsidRPr="0045246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dex</w:t>
      </w:r>
    </w:p>
    <w:p w:rsidR="006318DB" w:rsidRPr="0045246A" w:rsidRDefault="006318DB" w:rsidP="006318DB">
      <w:pPr>
        <w:bidi w:val="0"/>
        <w:spacing w:before="240" w:after="0"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318DB" w:rsidRPr="0045246A" w:rsidRDefault="00043505" w:rsidP="006318DB">
      <w:pPr>
        <w:bidi w:val="0"/>
        <w:spacing w:after="0" w:line="480" w:lineRule="auto"/>
        <w:ind w:left="142" w:hanging="142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gramStart"/>
      <w:r w:rsidRPr="0045246A">
        <w:rPr>
          <w:rFonts w:asciiTheme="majorBidi" w:eastAsia="Times New Roman" w:hAnsiTheme="majorBidi" w:cstheme="majorBidi"/>
          <w:i/>
          <w:iCs/>
          <w:color w:val="000000" w:themeColor="text1"/>
          <w:vertAlign w:val="superscript"/>
        </w:rPr>
        <w:t>g</w:t>
      </w:r>
      <w:proofErr w:type="gramEnd"/>
      <w:r w:rsidRPr="0045246A">
        <w:rPr>
          <w:rFonts w:asciiTheme="majorBidi" w:eastAsia="Times New Roman" w:hAnsiTheme="majorBidi" w:cstheme="majorBidi"/>
          <w:i/>
          <w:iCs/>
          <w:color w:val="000000" w:themeColor="text1"/>
          <w:vertAlign w:val="superscript"/>
        </w:rPr>
        <w:t xml:space="preserve"> </w:t>
      </w:r>
      <w:r w:rsidR="006318DB" w:rsidRPr="0045246A"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="006318DB" w:rsidRPr="0045246A">
        <w:rPr>
          <w:rFonts w:asciiTheme="majorBidi" w:eastAsia="Times New Roman" w:hAnsiTheme="majorBidi" w:cstheme="majorBidi"/>
          <w:i/>
          <w:iCs/>
          <w:color w:val="000000" w:themeColor="text1"/>
        </w:rPr>
        <w:t>i</w:t>
      </w:r>
      <w:r w:rsidR="006318DB" w:rsidRPr="0045246A">
        <w:rPr>
          <w:rFonts w:asciiTheme="majorBidi" w:eastAsia="Times New Roman" w:hAnsiTheme="majorBidi" w:cstheme="majorBidi"/>
          <w:color w:val="000000" w:themeColor="text1"/>
        </w:rPr>
        <w:t>10-index (introduced by Google) is the aggregated number of publications that have at least ten citations.</w:t>
      </w:r>
    </w:p>
    <w:p w:rsidR="006318DB" w:rsidRPr="0045246A" w:rsidRDefault="00FB557B" w:rsidP="006318D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5246A">
        <w:rPr>
          <w:rFonts w:asciiTheme="majorBidi" w:hAnsiTheme="majorBidi" w:cstheme="majorBid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8543925</wp:posOffset>
                </wp:positionV>
                <wp:extent cx="333375" cy="381000"/>
                <wp:effectExtent l="0" t="0" r="28575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3375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F028B5" id="Rectangle 23" o:spid="_x0000_s1026" style="position:absolute;left:0;text-align:left;margin-left:222.75pt;margin-top:672.75pt;width:26.25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aWPmwIAAMYFAAAOAAAAZHJzL2Uyb0RvYy54bWysVE1P3DAQvVfqf7B8L0kWKDQii1Ygqkor&#10;ioCKs9exN1Ftj2t7N7v99R07HywU9YCagxV7Zp7nPc/MxeVOK7IVzrdgKloc5ZQIw6FuzbqiPx5v&#10;Pp1T4gMzNVNgREX3wtPL+ccPF50txQwaULVwBEGMLztb0SYEW2aZ543QzB+BFQaNEpxmAbdundWO&#10;dYiuVTbL889ZB662DrjwHk+veyOdJ3wpBQ/fpfQiEFVRzC2k1aV1FddsfsHKtWO2afmQBntHFpq1&#10;Bi+doK5ZYGTj2r+gdMsdeJDhiIPOQMqWi8QB2RT5KzYPDbMicUFxvJ1k8v8Plt9u7xxp64rOjikx&#10;TOMb3aNqzKyVIHiGAnXWl+j3YO9cpOjtEvhPj4bshSVu/OCzk05HXyRIdknt/aS22AXC8fAYv7NT&#10;Sjiajs+LPE+vkbFyDLbOh68CNIk/FXWYVtKYbZc+xOtZObqkvEC19U2rVNrEAhJXypEtw6dfrYvI&#10;BCP8oZcy7wpEmBiZ6PeME/ewVyLiKXMvJGqKHGcp4VTNz8kwzoUJRW9qWC36HE9RgVGCKSLlnAAj&#10;skR2E/YA8JLoiN2THfxjqEjNMAXn/0qsD54i0s1gwhSsWwPuLQCFrIabe/9RpF6aqNIK6j1WnIO+&#10;Fb3lNy0+75L5cMcc9h52Kc6T8B0XqaCrKAx/lDTgfr91Hv2xJdBKSYe9XFH/a8OcoER9M9gsX4qT&#10;k9j8aXNyejbDjTu0rA4tZqOvAGumwMllefqN/kGNp9KBfsKxs4i3ookZjndXlAc3bq5CP2NwcHGx&#10;WCQ3bHjLwtI8WB7Bo6qxfB93T8zZocYDNsctjH3Pylel3vvGSAOLTQDZpj541nXQG4dFKpxhsMVp&#10;dLhPXs/jd/4HAAD//wMAUEsDBBQABgAIAAAAIQBc8r7H3QAAAA0BAAAPAAAAZHJzL2Rvd25yZXYu&#10;eG1sTE/LTsMwELwj8Q/WInGjDpDSEuJUVSWuIAIcenPjJYkSr9PYTczfs3Apt52d0TzyTbS9mHD0&#10;rSMFt4sEBFLlTEu1go/355s1CB80Gd07QgXf6GFTXF7kOjNupjecylALNiGfaQVNCEMmpa8atNov&#10;3IDE3JcbrQ4Mx1qaUc9sbnt5lyQP0uqWOKHRA+4arLryZDkkGY7Hz87P3e41vExdGbf7VVTq+ipu&#10;n0AEjOEsht/6XB0K7nRwJzJe9ArSdLlkKRP3fxdL0sc1zzvwK02YlEUu/68ofgAAAP//AwBQSwEC&#10;LQAUAAYACAAAACEAtoM4kv4AAADhAQAAEwAAAAAAAAAAAAAAAAAAAAAAW0NvbnRlbnRfVHlwZXNd&#10;LnhtbFBLAQItABQABgAIAAAAIQA4/SH/1gAAAJQBAAALAAAAAAAAAAAAAAAAAC8BAABfcmVscy8u&#10;cmVsc1BLAQItABQABgAIAAAAIQDeTaWPmwIAAMYFAAAOAAAAAAAAAAAAAAAAAC4CAABkcnMvZTJv&#10;RG9jLnhtbFBLAQItABQABgAIAAAAIQBc8r7H3QAAAA0BAAAPAAAAAAAAAAAAAAAAAPUEAABkcnMv&#10;ZG93bnJldi54bWxQSwUGAAAAAAQABADzAAAA/wUAAAAA&#10;" fillcolor="white [3212]" strokecolor="white [3212]" strokeweight="1pt">
                <v:path arrowok="t"/>
              </v:rect>
            </w:pict>
          </mc:Fallback>
        </mc:AlternateContent>
      </w:r>
    </w:p>
    <w:p w:rsidR="006318DB" w:rsidRPr="0045246A" w:rsidRDefault="006318DB" w:rsidP="006318DB">
      <w:pPr>
        <w:bidi w:val="0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5C2756" w:rsidRPr="0045246A" w:rsidRDefault="005C2756" w:rsidP="005C2756">
      <w:pPr>
        <w:bidi w:val="0"/>
        <w:spacing w:line="360" w:lineRule="auto"/>
        <w:ind w:left="227" w:hanging="227"/>
        <w:rPr>
          <w:rFonts w:asciiTheme="majorBidi" w:hAnsiTheme="majorBidi" w:cstheme="majorBidi"/>
          <w:color w:val="000000" w:themeColor="text1"/>
        </w:rPr>
      </w:pPr>
    </w:p>
    <w:p w:rsidR="005C2756" w:rsidRPr="0045246A" w:rsidRDefault="005C2756" w:rsidP="005C2756">
      <w:pPr>
        <w:bidi w:val="0"/>
        <w:spacing w:after="0" w:line="36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sectPr w:rsidR="005C2756" w:rsidRPr="0045246A" w:rsidSect="00C4309F">
      <w:headerReference w:type="default" r:id="rId8"/>
      <w:footerReference w:type="default" r:id="rId9"/>
      <w:endnotePr>
        <w:numFmt w:val="decimal"/>
      </w:endnotePr>
      <w:pgSz w:w="11907" w:h="16839" w:code="9"/>
      <w:pgMar w:top="1702" w:right="1440" w:bottom="1440" w:left="1440" w:header="851" w:footer="43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428" w:rsidRDefault="00BB3428" w:rsidP="007213AE">
      <w:pPr>
        <w:spacing w:after="0" w:line="240" w:lineRule="auto"/>
      </w:pPr>
      <w:r>
        <w:separator/>
      </w:r>
    </w:p>
  </w:endnote>
  <w:endnote w:type="continuationSeparator" w:id="0">
    <w:p w:rsidR="00BB3428" w:rsidRDefault="00BB3428" w:rsidP="00721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rtl/>
      </w:rPr>
      <w:id w:val="-883331254"/>
      <w:docPartObj>
        <w:docPartGallery w:val="Page Numbers (Bottom of Page)"/>
        <w:docPartUnique/>
      </w:docPartObj>
    </w:sdtPr>
    <w:sdtContent>
      <w:p w:rsidR="00BB3428" w:rsidRPr="000C0F7C" w:rsidRDefault="00BB3428" w:rsidP="003F4E29">
        <w:pPr>
          <w:pStyle w:val="Footer"/>
          <w:tabs>
            <w:tab w:val="left" w:pos="4608"/>
            <w:tab w:val="center" w:pos="4680"/>
          </w:tabs>
          <w:rPr>
            <w:rFonts w:asciiTheme="majorBidi" w:hAnsiTheme="majorBidi" w:cstheme="majorBidi"/>
          </w:rPr>
        </w:pPr>
        <w:r>
          <w:rPr>
            <w:rFonts w:asciiTheme="majorBidi" w:hAnsiTheme="majorBidi" w:cstheme="majorBidi"/>
            <w:rtl/>
          </w:rPr>
          <w:tab/>
        </w:r>
        <w:r>
          <w:rPr>
            <w:rFonts w:asciiTheme="majorBidi" w:hAnsiTheme="majorBidi" w:cstheme="majorBidi"/>
            <w:rtl/>
          </w:rPr>
          <w:tab/>
        </w:r>
        <w:r>
          <w:rPr>
            <w:rFonts w:asciiTheme="majorBidi" w:hAnsiTheme="majorBidi" w:cstheme="majorBidi"/>
            <w:rtl/>
          </w:rPr>
          <w:tab/>
        </w:r>
      </w:p>
    </w:sdtContent>
  </w:sdt>
  <w:p w:rsidR="00BB3428" w:rsidRDefault="00BB34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428" w:rsidRDefault="00BB3428" w:rsidP="007213AE">
      <w:pPr>
        <w:spacing w:after="0" w:line="240" w:lineRule="auto"/>
      </w:pPr>
      <w:r>
        <w:separator/>
      </w:r>
    </w:p>
  </w:footnote>
  <w:footnote w:type="continuationSeparator" w:id="0">
    <w:p w:rsidR="00BB3428" w:rsidRDefault="00BB3428" w:rsidP="00721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3428" w:rsidRPr="005C2756" w:rsidRDefault="00BB3428" w:rsidP="000468DA">
    <w:pPr>
      <w:bidi w:val="0"/>
      <w:spacing w:after="0" w:line="240" w:lineRule="auto"/>
      <w:jc w:val="center"/>
      <w:rPr>
        <w:rFonts w:asciiTheme="majorBidi" w:hAnsiTheme="majorBidi" w:cstheme="majorBidi"/>
        <w:i/>
        <w:iCs/>
        <w:sz w:val="12"/>
        <w:szCs w:val="12"/>
      </w:rPr>
    </w:pPr>
    <w:r w:rsidRPr="005C2756">
      <w:rPr>
        <w:rFonts w:asciiTheme="majorBidi" w:hAnsiTheme="majorBidi" w:cstheme="majorBidi"/>
        <w:i/>
        <w:iCs/>
        <w:color w:val="000000" w:themeColor="text1"/>
      </w:rPr>
      <w:t>Measuring the Academic Value of Academic Medical Centers</w:t>
    </w:r>
  </w:p>
  <w:p w:rsidR="00BB3428" w:rsidRPr="00C4309F" w:rsidRDefault="00BB3428" w:rsidP="000468DA">
    <w:pPr>
      <w:bidi w:val="0"/>
      <w:spacing w:after="0" w:line="480" w:lineRule="auto"/>
      <w:jc w:val="center"/>
      <w:rPr>
        <w:rFonts w:asciiTheme="majorBidi" w:hAnsiTheme="majorBidi" w:cstheme="majorBidi"/>
        <w:b/>
        <w:bCs/>
        <w:i/>
        <w:iCs/>
        <w:sz w:val="12"/>
        <w:szCs w:val="12"/>
        <w:rtl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25827"/>
    <w:multiLevelType w:val="hybridMultilevel"/>
    <w:tmpl w:val="392EF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15A9F"/>
    <w:multiLevelType w:val="hybridMultilevel"/>
    <w:tmpl w:val="A350DD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F14B64"/>
    <w:multiLevelType w:val="multilevel"/>
    <w:tmpl w:val="1FE60D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8A7BC6"/>
    <w:multiLevelType w:val="hybridMultilevel"/>
    <w:tmpl w:val="7E00533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357C1B"/>
    <w:multiLevelType w:val="hybridMultilevel"/>
    <w:tmpl w:val="7076F0C0"/>
    <w:lvl w:ilvl="0" w:tplc="DF928D26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EC15F70"/>
    <w:multiLevelType w:val="hybridMultilevel"/>
    <w:tmpl w:val="7076F0C0"/>
    <w:lvl w:ilvl="0" w:tplc="DF928D26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3A4A781E"/>
    <w:multiLevelType w:val="hybridMultilevel"/>
    <w:tmpl w:val="D6F8A0D2"/>
    <w:lvl w:ilvl="0" w:tplc="3AE4D06E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520BE9"/>
    <w:multiLevelType w:val="hybridMultilevel"/>
    <w:tmpl w:val="F8405998"/>
    <w:lvl w:ilvl="0" w:tplc="8F6A60E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BA84D6F"/>
    <w:multiLevelType w:val="hybridMultilevel"/>
    <w:tmpl w:val="A0902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1E63CD"/>
    <w:multiLevelType w:val="hybridMultilevel"/>
    <w:tmpl w:val="D8C0D0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C6CC0"/>
    <w:multiLevelType w:val="multilevel"/>
    <w:tmpl w:val="8FF8C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0246E6"/>
    <w:multiLevelType w:val="hybridMultilevel"/>
    <w:tmpl w:val="F774C7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6C80755"/>
    <w:multiLevelType w:val="multilevel"/>
    <w:tmpl w:val="EB7EB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8D0C93"/>
    <w:multiLevelType w:val="hybridMultilevel"/>
    <w:tmpl w:val="C6E02B78"/>
    <w:lvl w:ilvl="0" w:tplc="0524A3DA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8B1113"/>
    <w:multiLevelType w:val="hybridMultilevel"/>
    <w:tmpl w:val="4E185964"/>
    <w:lvl w:ilvl="0" w:tplc="FEE2AB5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314242"/>
    <w:multiLevelType w:val="hybridMultilevel"/>
    <w:tmpl w:val="54722CD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F74521"/>
    <w:multiLevelType w:val="multilevel"/>
    <w:tmpl w:val="B13E4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F546B5"/>
    <w:multiLevelType w:val="hybridMultilevel"/>
    <w:tmpl w:val="831AE4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891F4A"/>
    <w:multiLevelType w:val="hybridMultilevel"/>
    <w:tmpl w:val="25CED2F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1B6634"/>
    <w:multiLevelType w:val="hybridMultilevel"/>
    <w:tmpl w:val="2758B6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C437CD"/>
    <w:multiLevelType w:val="hybridMultilevel"/>
    <w:tmpl w:val="09486CD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9"/>
  </w:num>
  <w:num w:numId="3">
    <w:abstractNumId w:val="13"/>
  </w:num>
  <w:num w:numId="4">
    <w:abstractNumId w:val="3"/>
  </w:num>
  <w:num w:numId="5">
    <w:abstractNumId w:val="9"/>
  </w:num>
  <w:num w:numId="6">
    <w:abstractNumId w:val="17"/>
  </w:num>
  <w:num w:numId="7">
    <w:abstractNumId w:val="20"/>
  </w:num>
  <w:num w:numId="8">
    <w:abstractNumId w:val="18"/>
  </w:num>
  <w:num w:numId="9">
    <w:abstractNumId w:val="15"/>
  </w:num>
  <w:num w:numId="10">
    <w:abstractNumId w:val="1"/>
  </w:num>
  <w:num w:numId="11">
    <w:abstractNumId w:val="6"/>
  </w:num>
  <w:num w:numId="12">
    <w:abstractNumId w:val="2"/>
  </w:num>
  <w:num w:numId="13">
    <w:abstractNumId w:val="0"/>
  </w:num>
  <w:num w:numId="14">
    <w:abstractNumId w:val="12"/>
  </w:num>
  <w:num w:numId="15">
    <w:abstractNumId w:val="14"/>
  </w:num>
  <w:num w:numId="16">
    <w:abstractNumId w:val="10"/>
  </w:num>
  <w:num w:numId="17">
    <w:abstractNumId w:val="16"/>
  </w:num>
  <w:num w:numId="18">
    <w:abstractNumId w:val="8"/>
  </w:num>
  <w:num w:numId="19">
    <w:abstractNumId w:val="11"/>
  </w:num>
  <w:num w:numId="20">
    <w:abstractNumId w:val="4"/>
  </w:num>
  <w:num w:numId="21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AE"/>
    <w:rsid w:val="0000005C"/>
    <w:rsid w:val="00000BB2"/>
    <w:rsid w:val="00002019"/>
    <w:rsid w:val="0000237E"/>
    <w:rsid w:val="00003846"/>
    <w:rsid w:val="00004003"/>
    <w:rsid w:val="00005CBE"/>
    <w:rsid w:val="00010EBB"/>
    <w:rsid w:val="0001185C"/>
    <w:rsid w:val="000120DB"/>
    <w:rsid w:val="00012512"/>
    <w:rsid w:val="00013432"/>
    <w:rsid w:val="00013CB8"/>
    <w:rsid w:val="000142C4"/>
    <w:rsid w:val="00015A1D"/>
    <w:rsid w:val="00015F00"/>
    <w:rsid w:val="00016184"/>
    <w:rsid w:val="000162DF"/>
    <w:rsid w:val="0001660E"/>
    <w:rsid w:val="0001682D"/>
    <w:rsid w:val="000172DB"/>
    <w:rsid w:val="00021519"/>
    <w:rsid w:val="000219C8"/>
    <w:rsid w:val="00021DD0"/>
    <w:rsid w:val="000235D7"/>
    <w:rsid w:val="00024311"/>
    <w:rsid w:val="00025C51"/>
    <w:rsid w:val="00025C6F"/>
    <w:rsid w:val="00027372"/>
    <w:rsid w:val="00030143"/>
    <w:rsid w:val="00030376"/>
    <w:rsid w:val="00030456"/>
    <w:rsid w:val="000328FF"/>
    <w:rsid w:val="000330D1"/>
    <w:rsid w:val="00033164"/>
    <w:rsid w:val="00034DEE"/>
    <w:rsid w:val="000379A0"/>
    <w:rsid w:val="00037F57"/>
    <w:rsid w:val="00040C33"/>
    <w:rsid w:val="00041AC3"/>
    <w:rsid w:val="00041F36"/>
    <w:rsid w:val="00042AE7"/>
    <w:rsid w:val="00042D7B"/>
    <w:rsid w:val="00043505"/>
    <w:rsid w:val="00045205"/>
    <w:rsid w:val="0004600F"/>
    <w:rsid w:val="000468CC"/>
    <w:rsid w:val="000468DA"/>
    <w:rsid w:val="0005029A"/>
    <w:rsid w:val="000508CF"/>
    <w:rsid w:val="00053322"/>
    <w:rsid w:val="00053368"/>
    <w:rsid w:val="00056A4C"/>
    <w:rsid w:val="00057133"/>
    <w:rsid w:val="000575B4"/>
    <w:rsid w:val="00060D3D"/>
    <w:rsid w:val="0006131A"/>
    <w:rsid w:val="00061ABD"/>
    <w:rsid w:val="000620C3"/>
    <w:rsid w:val="00063E8A"/>
    <w:rsid w:val="00066D49"/>
    <w:rsid w:val="00067E27"/>
    <w:rsid w:val="00070A95"/>
    <w:rsid w:val="00070ADE"/>
    <w:rsid w:val="00072C6B"/>
    <w:rsid w:val="00074B6F"/>
    <w:rsid w:val="0007667F"/>
    <w:rsid w:val="0007795E"/>
    <w:rsid w:val="00080CCE"/>
    <w:rsid w:val="00081780"/>
    <w:rsid w:val="00082955"/>
    <w:rsid w:val="000847E9"/>
    <w:rsid w:val="0008746C"/>
    <w:rsid w:val="0008781D"/>
    <w:rsid w:val="00087C94"/>
    <w:rsid w:val="00087D71"/>
    <w:rsid w:val="00091618"/>
    <w:rsid w:val="00091951"/>
    <w:rsid w:val="00092357"/>
    <w:rsid w:val="00092B52"/>
    <w:rsid w:val="0009330E"/>
    <w:rsid w:val="00094DA5"/>
    <w:rsid w:val="00095797"/>
    <w:rsid w:val="0009604F"/>
    <w:rsid w:val="000A340A"/>
    <w:rsid w:val="000A38B5"/>
    <w:rsid w:val="000A4151"/>
    <w:rsid w:val="000A61B4"/>
    <w:rsid w:val="000A7687"/>
    <w:rsid w:val="000B0229"/>
    <w:rsid w:val="000B0EEC"/>
    <w:rsid w:val="000B296D"/>
    <w:rsid w:val="000B4D8F"/>
    <w:rsid w:val="000B5B08"/>
    <w:rsid w:val="000B69F7"/>
    <w:rsid w:val="000B70FA"/>
    <w:rsid w:val="000C0A57"/>
    <w:rsid w:val="000C0F7C"/>
    <w:rsid w:val="000C17FB"/>
    <w:rsid w:val="000C2E25"/>
    <w:rsid w:val="000C36F1"/>
    <w:rsid w:val="000C4E49"/>
    <w:rsid w:val="000C5C86"/>
    <w:rsid w:val="000C64D0"/>
    <w:rsid w:val="000C7478"/>
    <w:rsid w:val="000C7E2A"/>
    <w:rsid w:val="000D141D"/>
    <w:rsid w:val="000D1D3B"/>
    <w:rsid w:val="000D2A9E"/>
    <w:rsid w:val="000D3D04"/>
    <w:rsid w:val="000D3D7D"/>
    <w:rsid w:val="000D5D61"/>
    <w:rsid w:val="000D5EF4"/>
    <w:rsid w:val="000D6027"/>
    <w:rsid w:val="000D692F"/>
    <w:rsid w:val="000D7BB2"/>
    <w:rsid w:val="000D7EB0"/>
    <w:rsid w:val="000E061B"/>
    <w:rsid w:val="000E15F3"/>
    <w:rsid w:val="000E1A4E"/>
    <w:rsid w:val="000E25A0"/>
    <w:rsid w:val="000E2F33"/>
    <w:rsid w:val="000E3469"/>
    <w:rsid w:val="000E35FF"/>
    <w:rsid w:val="000E3E8C"/>
    <w:rsid w:val="000E4343"/>
    <w:rsid w:val="000E5D99"/>
    <w:rsid w:val="000E7470"/>
    <w:rsid w:val="000F1019"/>
    <w:rsid w:val="000F21D7"/>
    <w:rsid w:val="000F2B98"/>
    <w:rsid w:val="000F32DB"/>
    <w:rsid w:val="000F3E86"/>
    <w:rsid w:val="000F5405"/>
    <w:rsid w:val="000F54E0"/>
    <w:rsid w:val="000F694C"/>
    <w:rsid w:val="000F758E"/>
    <w:rsid w:val="00101D05"/>
    <w:rsid w:val="00103CD0"/>
    <w:rsid w:val="00104ABE"/>
    <w:rsid w:val="00110198"/>
    <w:rsid w:val="00110E0F"/>
    <w:rsid w:val="0011119A"/>
    <w:rsid w:val="001114F6"/>
    <w:rsid w:val="00112326"/>
    <w:rsid w:val="001133B7"/>
    <w:rsid w:val="001133EA"/>
    <w:rsid w:val="00114A81"/>
    <w:rsid w:val="00115B11"/>
    <w:rsid w:val="001167F9"/>
    <w:rsid w:val="00116EA7"/>
    <w:rsid w:val="00122C01"/>
    <w:rsid w:val="001239A6"/>
    <w:rsid w:val="00124282"/>
    <w:rsid w:val="001252D8"/>
    <w:rsid w:val="00125EF8"/>
    <w:rsid w:val="00125FA8"/>
    <w:rsid w:val="0012721D"/>
    <w:rsid w:val="00127F5F"/>
    <w:rsid w:val="00132651"/>
    <w:rsid w:val="00132BBA"/>
    <w:rsid w:val="00132C44"/>
    <w:rsid w:val="001333A5"/>
    <w:rsid w:val="001342BF"/>
    <w:rsid w:val="001342FF"/>
    <w:rsid w:val="00134561"/>
    <w:rsid w:val="00134FEF"/>
    <w:rsid w:val="00135696"/>
    <w:rsid w:val="00141A01"/>
    <w:rsid w:val="00141B8E"/>
    <w:rsid w:val="001425E3"/>
    <w:rsid w:val="001436A4"/>
    <w:rsid w:val="00145E96"/>
    <w:rsid w:val="0014604F"/>
    <w:rsid w:val="001464A1"/>
    <w:rsid w:val="001478C6"/>
    <w:rsid w:val="00151852"/>
    <w:rsid w:val="00151BF6"/>
    <w:rsid w:val="001525AD"/>
    <w:rsid w:val="00153033"/>
    <w:rsid w:val="001567A5"/>
    <w:rsid w:val="00156A76"/>
    <w:rsid w:val="00157A6C"/>
    <w:rsid w:val="00157F70"/>
    <w:rsid w:val="00160ABE"/>
    <w:rsid w:val="00161A20"/>
    <w:rsid w:val="00163E70"/>
    <w:rsid w:val="0016669B"/>
    <w:rsid w:val="00166895"/>
    <w:rsid w:val="00171B93"/>
    <w:rsid w:val="00172586"/>
    <w:rsid w:val="00172FFC"/>
    <w:rsid w:val="001737E9"/>
    <w:rsid w:val="00175A1A"/>
    <w:rsid w:val="0018113C"/>
    <w:rsid w:val="00181318"/>
    <w:rsid w:val="00181370"/>
    <w:rsid w:val="001845E3"/>
    <w:rsid w:val="00186044"/>
    <w:rsid w:val="001877DE"/>
    <w:rsid w:val="00190E87"/>
    <w:rsid w:val="00191641"/>
    <w:rsid w:val="00191BFB"/>
    <w:rsid w:val="00191C3A"/>
    <w:rsid w:val="00195D3C"/>
    <w:rsid w:val="001961BA"/>
    <w:rsid w:val="001A0754"/>
    <w:rsid w:val="001A3353"/>
    <w:rsid w:val="001A3594"/>
    <w:rsid w:val="001A36E6"/>
    <w:rsid w:val="001A4343"/>
    <w:rsid w:val="001A65E5"/>
    <w:rsid w:val="001A6D40"/>
    <w:rsid w:val="001A79D2"/>
    <w:rsid w:val="001B2B1B"/>
    <w:rsid w:val="001B3F31"/>
    <w:rsid w:val="001B46C9"/>
    <w:rsid w:val="001B62EA"/>
    <w:rsid w:val="001B6740"/>
    <w:rsid w:val="001B6870"/>
    <w:rsid w:val="001B7165"/>
    <w:rsid w:val="001C056E"/>
    <w:rsid w:val="001C0B15"/>
    <w:rsid w:val="001C10E0"/>
    <w:rsid w:val="001C14CF"/>
    <w:rsid w:val="001C17BF"/>
    <w:rsid w:val="001C1B64"/>
    <w:rsid w:val="001C2986"/>
    <w:rsid w:val="001C38D7"/>
    <w:rsid w:val="001C4197"/>
    <w:rsid w:val="001C5B4D"/>
    <w:rsid w:val="001C6739"/>
    <w:rsid w:val="001C6768"/>
    <w:rsid w:val="001C6FC6"/>
    <w:rsid w:val="001C7797"/>
    <w:rsid w:val="001D0CFB"/>
    <w:rsid w:val="001D17ED"/>
    <w:rsid w:val="001D2CA2"/>
    <w:rsid w:val="001D2FB4"/>
    <w:rsid w:val="001D51A3"/>
    <w:rsid w:val="001D6E11"/>
    <w:rsid w:val="001D6FE3"/>
    <w:rsid w:val="001D7281"/>
    <w:rsid w:val="001E087C"/>
    <w:rsid w:val="001E09AA"/>
    <w:rsid w:val="001E12B6"/>
    <w:rsid w:val="001E1C77"/>
    <w:rsid w:val="001E1E08"/>
    <w:rsid w:val="001E299E"/>
    <w:rsid w:val="001E3096"/>
    <w:rsid w:val="001E4A85"/>
    <w:rsid w:val="001E4E88"/>
    <w:rsid w:val="001E633E"/>
    <w:rsid w:val="001F1A11"/>
    <w:rsid w:val="001F287F"/>
    <w:rsid w:val="001F29DD"/>
    <w:rsid w:val="001F388B"/>
    <w:rsid w:val="001F4CC2"/>
    <w:rsid w:val="00200BBA"/>
    <w:rsid w:val="00202A2F"/>
    <w:rsid w:val="00202D5F"/>
    <w:rsid w:val="00204B3D"/>
    <w:rsid w:val="00205566"/>
    <w:rsid w:val="00205AA6"/>
    <w:rsid w:val="0020689F"/>
    <w:rsid w:val="0020715A"/>
    <w:rsid w:val="00210EBD"/>
    <w:rsid w:val="002141D9"/>
    <w:rsid w:val="00214EC6"/>
    <w:rsid w:val="002163F7"/>
    <w:rsid w:val="00217BFB"/>
    <w:rsid w:val="00220F4E"/>
    <w:rsid w:val="002217E8"/>
    <w:rsid w:val="00221BEB"/>
    <w:rsid w:val="002222A2"/>
    <w:rsid w:val="002224A5"/>
    <w:rsid w:val="00222601"/>
    <w:rsid w:val="00223FFB"/>
    <w:rsid w:val="00225712"/>
    <w:rsid w:val="0022591D"/>
    <w:rsid w:val="00225C2F"/>
    <w:rsid w:val="002274E8"/>
    <w:rsid w:val="00227BBF"/>
    <w:rsid w:val="00227EA6"/>
    <w:rsid w:val="002305E3"/>
    <w:rsid w:val="00230AB1"/>
    <w:rsid w:val="00231B32"/>
    <w:rsid w:val="00232B41"/>
    <w:rsid w:val="0023307D"/>
    <w:rsid w:val="00234387"/>
    <w:rsid w:val="00235580"/>
    <w:rsid w:val="00235DE3"/>
    <w:rsid w:val="002360DC"/>
    <w:rsid w:val="002368A3"/>
    <w:rsid w:val="00236C45"/>
    <w:rsid w:val="0023773F"/>
    <w:rsid w:val="00237971"/>
    <w:rsid w:val="002400E4"/>
    <w:rsid w:val="00240D18"/>
    <w:rsid w:val="00244628"/>
    <w:rsid w:val="00244846"/>
    <w:rsid w:val="00246154"/>
    <w:rsid w:val="00246739"/>
    <w:rsid w:val="0025034F"/>
    <w:rsid w:val="00250988"/>
    <w:rsid w:val="0025184E"/>
    <w:rsid w:val="002549F5"/>
    <w:rsid w:val="00255E05"/>
    <w:rsid w:val="00256062"/>
    <w:rsid w:val="0025649F"/>
    <w:rsid w:val="002573BB"/>
    <w:rsid w:val="00257D98"/>
    <w:rsid w:val="002601B0"/>
    <w:rsid w:val="00260743"/>
    <w:rsid w:val="00261AE4"/>
    <w:rsid w:val="00263C1A"/>
    <w:rsid w:val="00264642"/>
    <w:rsid w:val="0026500F"/>
    <w:rsid w:val="0026643F"/>
    <w:rsid w:val="002668F3"/>
    <w:rsid w:val="00266C3C"/>
    <w:rsid w:val="002702B2"/>
    <w:rsid w:val="00271FC5"/>
    <w:rsid w:val="002725FA"/>
    <w:rsid w:val="00273841"/>
    <w:rsid w:val="00274CBB"/>
    <w:rsid w:val="00276AFF"/>
    <w:rsid w:val="002770A6"/>
    <w:rsid w:val="00281DF4"/>
    <w:rsid w:val="0028482E"/>
    <w:rsid w:val="00286490"/>
    <w:rsid w:val="00286DF3"/>
    <w:rsid w:val="002877C3"/>
    <w:rsid w:val="00287B91"/>
    <w:rsid w:val="00291BFF"/>
    <w:rsid w:val="002929C3"/>
    <w:rsid w:val="00293498"/>
    <w:rsid w:val="00293B22"/>
    <w:rsid w:val="00294C83"/>
    <w:rsid w:val="002953DC"/>
    <w:rsid w:val="0029551A"/>
    <w:rsid w:val="002A01F6"/>
    <w:rsid w:val="002A0473"/>
    <w:rsid w:val="002A0DE4"/>
    <w:rsid w:val="002A1301"/>
    <w:rsid w:val="002A1CB4"/>
    <w:rsid w:val="002A25DF"/>
    <w:rsid w:val="002A2AB7"/>
    <w:rsid w:val="002A32A0"/>
    <w:rsid w:val="002A36AC"/>
    <w:rsid w:val="002A3E80"/>
    <w:rsid w:val="002A5664"/>
    <w:rsid w:val="002A56AC"/>
    <w:rsid w:val="002A5AA4"/>
    <w:rsid w:val="002A5D0E"/>
    <w:rsid w:val="002A64C9"/>
    <w:rsid w:val="002A6CAC"/>
    <w:rsid w:val="002A7595"/>
    <w:rsid w:val="002B0DF1"/>
    <w:rsid w:val="002B1CDA"/>
    <w:rsid w:val="002B3FE7"/>
    <w:rsid w:val="002B51A5"/>
    <w:rsid w:val="002B632C"/>
    <w:rsid w:val="002B68A5"/>
    <w:rsid w:val="002B6BBA"/>
    <w:rsid w:val="002B77FC"/>
    <w:rsid w:val="002C0293"/>
    <w:rsid w:val="002C051E"/>
    <w:rsid w:val="002C092A"/>
    <w:rsid w:val="002C0C80"/>
    <w:rsid w:val="002C100F"/>
    <w:rsid w:val="002C21D4"/>
    <w:rsid w:val="002C2E6D"/>
    <w:rsid w:val="002C38FC"/>
    <w:rsid w:val="002C3B5B"/>
    <w:rsid w:val="002C660B"/>
    <w:rsid w:val="002C665C"/>
    <w:rsid w:val="002C6A7E"/>
    <w:rsid w:val="002C70C2"/>
    <w:rsid w:val="002D13D0"/>
    <w:rsid w:val="002D4663"/>
    <w:rsid w:val="002D50E3"/>
    <w:rsid w:val="002D552D"/>
    <w:rsid w:val="002D79FC"/>
    <w:rsid w:val="002D7D8D"/>
    <w:rsid w:val="002E03D5"/>
    <w:rsid w:val="002E1454"/>
    <w:rsid w:val="002E14C5"/>
    <w:rsid w:val="002E195D"/>
    <w:rsid w:val="002E387F"/>
    <w:rsid w:val="002E4D1F"/>
    <w:rsid w:val="002E59AC"/>
    <w:rsid w:val="002E64FD"/>
    <w:rsid w:val="002E73A1"/>
    <w:rsid w:val="002F04B8"/>
    <w:rsid w:val="002F16AA"/>
    <w:rsid w:val="002F1866"/>
    <w:rsid w:val="002F2378"/>
    <w:rsid w:val="002F2649"/>
    <w:rsid w:val="002F2BBF"/>
    <w:rsid w:val="002F2ED5"/>
    <w:rsid w:val="002F6145"/>
    <w:rsid w:val="00302317"/>
    <w:rsid w:val="00303985"/>
    <w:rsid w:val="003044D8"/>
    <w:rsid w:val="00305915"/>
    <w:rsid w:val="00306C91"/>
    <w:rsid w:val="00306D8A"/>
    <w:rsid w:val="00307CD3"/>
    <w:rsid w:val="00310C04"/>
    <w:rsid w:val="00310C31"/>
    <w:rsid w:val="003110FD"/>
    <w:rsid w:val="0031388F"/>
    <w:rsid w:val="003138ED"/>
    <w:rsid w:val="0031507F"/>
    <w:rsid w:val="0031653F"/>
    <w:rsid w:val="00316553"/>
    <w:rsid w:val="003176A5"/>
    <w:rsid w:val="00320D26"/>
    <w:rsid w:val="003211E3"/>
    <w:rsid w:val="0032143F"/>
    <w:rsid w:val="00321994"/>
    <w:rsid w:val="00322224"/>
    <w:rsid w:val="00322784"/>
    <w:rsid w:val="003227E3"/>
    <w:rsid w:val="00322F17"/>
    <w:rsid w:val="003235A9"/>
    <w:rsid w:val="003240D2"/>
    <w:rsid w:val="00324629"/>
    <w:rsid w:val="00325D63"/>
    <w:rsid w:val="003279CF"/>
    <w:rsid w:val="00330E25"/>
    <w:rsid w:val="0033242F"/>
    <w:rsid w:val="003325AA"/>
    <w:rsid w:val="00332E4F"/>
    <w:rsid w:val="00332E73"/>
    <w:rsid w:val="00333381"/>
    <w:rsid w:val="00333883"/>
    <w:rsid w:val="003350C0"/>
    <w:rsid w:val="00336902"/>
    <w:rsid w:val="00336BC4"/>
    <w:rsid w:val="00342FA0"/>
    <w:rsid w:val="0034498B"/>
    <w:rsid w:val="003462B5"/>
    <w:rsid w:val="003470E4"/>
    <w:rsid w:val="00347311"/>
    <w:rsid w:val="00347AA6"/>
    <w:rsid w:val="003500D1"/>
    <w:rsid w:val="00350879"/>
    <w:rsid w:val="00351A2C"/>
    <w:rsid w:val="0035235E"/>
    <w:rsid w:val="0035312B"/>
    <w:rsid w:val="0035370D"/>
    <w:rsid w:val="00353F03"/>
    <w:rsid w:val="0035405D"/>
    <w:rsid w:val="00354960"/>
    <w:rsid w:val="00354B56"/>
    <w:rsid w:val="00354E20"/>
    <w:rsid w:val="003553BC"/>
    <w:rsid w:val="00356A49"/>
    <w:rsid w:val="00356D22"/>
    <w:rsid w:val="00356EF8"/>
    <w:rsid w:val="0036221A"/>
    <w:rsid w:val="00362B39"/>
    <w:rsid w:val="00363271"/>
    <w:rsid w:val="00363951"/>
    <w:rsid w:val="00365007"/>
    <w:rsid w:val="00365723"/>
    <w:rsid w:val="00365F5B"/>
    <w:rsid w:val="003664DB"/>
    <w:rsid w:val="00366A50"/>
    <w:rsid w:val="00370251"/>
    <w:rsid w:val="0037096B"/>
    <w:rsid w:val="0037099B"/>
    <w:rsid w:val="003709AE"/>
    <w:rsid w:val="003714D0"/>
    <w:rsid w:val="00371BDA"/>
    <w:rsid w:val="00371DBF"/>
    <w:rsid w:val="00372A55"/>
    <w:rsid w:val="003732A7"/>
    <w:rsid w:val="0037478A"/>
    <w:rsid w:val="00374D5B"/>
    <w:rsid w:val="00374E80"/>
    <w:rsid w:val="00376BA7"/>
    <w:rsid w:val="00377681"/>
    <w:rsid w:val="00380EBC"/>
    <w:rsid w:val="00381155"/>
    <w:rsid w:val="00385A4C"/>
    <w:rsid w:val="00385B06"/>
    <w:rsid w:val="00386DA1"/>
    <w:rsid w:val="0038746C"/>
    <w:rsid w:val="00387EB0"/>
    <w:rsid w:val="00387FD6"/>
    <w:rsid w:val="003903FF"/>
    <w:rsid w:val="003912B0"/>
    <w:rsid w:val="003914A3"/>
    <w:rsid w:val="00392270"/>
    <w:rsid w:val="003925EC"/>
    <w:rsid w:val="00392F7E"/>
    <w:rsid w:val="00393080"/>
    <w:rsid w:val="00393846"/>
    <w:rsid w:val="00396392"/>
    <w:rsid w:val="00397213"/>
    <w:rsid w:val="003975CA"/>
    <w:rsid w:val="003976C7"/>
    <w:rsid w:val="003A06F3"/>
    <w:rsid w:val="003A0A04"/>
    <w:rsid w:val="003A2B69"/>
    <w:rsid w:val="003A2FE0"/>
    <w:rsid w:val="003A63B1"/>
    <w:rsid w:val="003A6CB9"/>
    <w:rsid w:val="003B007E"/>
    <w:rsid w:val="003B01BB"/>
    <w:rsid w:val="003B05D6"/>
    <w:rsid w:val="003B07E8"/>
    <w:rsid w:val="003B1D87"/>
    <w:rsid w:val="003B2B45"/>
    <w:rsid w:val="003B2D11"/>
    <w:rsid w:val="003B328D"/>
    <w:rsid w:val="003B3874"/>
    <w:rsid w:val="003B3D72"/>
    <w:rsid w:val="003B4B74"/>
    <w:rsid w:val="003B51A5"/>
    <w:rsid w:val="003B5A5B"/>
    <w:rsid w:val="003B5C81"/>
    <w:rsid w:val="003B733A"/>
    <w:rsid w:val="003C0C19"/>
    <w:rsid w:val="003C1F9F"/>
    <w:rsid w:val="003C400D"/>
    <w:rsid w:val="003C4AE1"/>
    <w:rsid w:val="003C4BCB"/>
    <w:rsid w:val="003C5611"/>
    <w:rsid w:val="003C5DB3"/>
    <w:rsid w:val="003C6DB1"/>
    <w:rsid w:val="003D03A5"/>
    <w:rsid w:val="003D22C1"/>
    <w:rsid w:val="003D3665"/>
    <w:rsid w:val="003D4311"/>
    <w:rsid w:val="003D4524"/>
    <w:rsid w:val="003D6BD5"/>
    <w:rsid w:val="003D6ED0"/>
    <w:rsid w:val="003D6EE1"/>
    <w:rsid w:val="003D70E2"/>
    <w:rsid w:val="003D7113"/>
    <w:rsid w:val="003D7D00"/>
    <w:rsid w:val="003E0CC8"/>
    <w:rsid w:val="003E11BA"/>
    <w:rsid w:val="003E15AC"/>
    <w:rsid w:val="003E1826"/>
    <w:rsid w:val="003E1F5A"/>
    <w:rsid w:val="003E3F66"/>
    <w:rsid w:val="003E513E"/>
    <w:rsid w:val="003E5AB1"/>
    <w:rsid w:val="003E6F70"/>
    <w:rsid w:val="003E7855"/>
    <w:rsid w:val="003F14D2"/>
    <w:rsid w:val="003F1674"/>
    <w:rsid w:val="003F1DBD"/>
    <w:rsid w:val="003F365F"/>
    <w:rsid w:val="003F4E29"/>
    <w:rsid w:val="003F5EB7"/>
    <w:rsid w:val="003F61B3"/>
    <w:rsid w:val="003F67F6"/>
    <w:rsid w:val="0040323C"/>
    <w:rsid w:val="0040331F"/>
    <w:rsid w:val="0040406E"/>
    <w:rsid w:val="0040602B"/>
    <w:rsid w:val="00406F75"/>
    <w:rsid w:val="004074B2"/>
    <w:rsid w:val="004102B2"/>
    <w:rsid w:val="004111DA"/>
    <w:rsid w:val="00415E5A"/>
    <w:rsid w:val="00416FBC"/>
    <w:rsid w:val="004175F4"/>
    <w:rsid w:val="00420375"/>
    <w:rsid w:val="004236FA"/>
    <w:rsid w:val="004240CC"/>
    <w:rsid w:val="00425F00"/>
    <w:rsid w:val="00426233"/>
    <w:rsid w:val="00426762"/>
    <w:rsid w:val="004316E2"/>
    <w:rsid w:val="004335AD"/>
    <w:rsid w:val="00433674"/>
    <w:rsid w:val="004339D1"/>
    <w:rsid w:val="00436BB4"/>
    <w:rsid w:val="00436C80"/>
    <w:rsid w:val="00436D98"/>
    <w:rsid w:val="00437668"/>
    <w:rsid w:val="00437B81"/>
    <w:rsid w:val="00440470"/>
    <w:rsid w:val="00443521"/>
    <w:rsid w:val="00443A07"/>
    <w:rsid w:val="004457FC"/>
    <w:rsid w:val="00445CB0"/>
    <w:rsid w:val="00446D51"/>
    <w:rsid w:val="00447853"/>
    <w:rsid w:val="0045246A"/>
    <w:rsid w:val="00452BAC"/>
    <w:rsid w:val="00452D2A"/>
    <w:rsid w:val="0045323F"/>
    <w:rsid w:val="00453973"/>
    <w:rsid w:val="004539BD"/>
    <w:rsid w:val="00454094"/>
    <w:rsid w:val="0045483D"/>
    <w:rsid w:val="004561CF"/>
    <w:rsid w:val="00460D46"/>
    <w:rsid w:val="004616DB"/>
    <w:rsid w:val="004646AF"/>
    <w:rsid w:val="0046485A"/>
    <w:rsid w:val="004666A9"/>
    <w:rsid w:val="00466F21"/>
    <w:rsid w:val="0047038E"/>
    <w:rsid w:val="00472F4D"/>
    <w:rsid w:val="00473787"/>
    <w:rsid w:val="00473FD8"/>
    <w:rsid w:val="00475A99"/>
    <w:rsid w:val="00475D94"/>
    <w:rsid w:val="004767F0"/>
    <w:rsid w:val="00477A40"/>
    <w:rsid w:val="004809F8"/>
    <w:rsid w:val="00481E08"/>
    <w:rsid w:val="0048234D"/>
    <w:rsid w:val="00483DE5"/>
    <w:rsid w:val="0048425D"/>
    <w:rsid w:val="004849C5"/>
    <w:rsid w:val="00485AB7"/>
    <w:rsid w:val="0048686E"/>
    <w:rsid w:val="004875B1"/>
    <w:rsid w:val="00490307"/>
    <w:rsid w:val="00490906"/>
    <w:rsid w:val="0049193E"/>
    <w:rsid w:val="00491F6B"/>
    <w:rsid w:val="00492830"/>
    <w:rsid w:val="00493787"/>
    <w:rsid w:val="00493DB6"/>
    <w:rsid w:val="00496E26"/>
    <w:rsid w:val="004A0709"/>
    <w:rsid w:val="004A0B58"/>
    <w:rsid w:val="004A1BBD"/>
    <w:rsid w:val="004A21F3"/>
    <w:rsid w:val="004A317E"/>
    <w:rsid w:val="004A3809"/>
    <w:rsid w:val="004A4370"/>
    <w:rsid w:val="004A4EBE"/>
    <w:rsid w:val="004A5B21"/>
    <w:rsid w:val="004B0913"/>
    <w:rsid w:val="004B369E"/>
    <w:rsid w:val="004B41B1"/>
    <w:rsid w:val="004B6D58"/>
    <w:rsid w:val="004B7016"/>
    <w:rsid w:val="004B7A27"/>
    <w:rsid w:val="004B7EE3"/>
    <w:rsid w:val="004C0137"/>
    <w:rsid w:val="004C0974"/>
    <w:rsid w:val="004C173B"/>
    <w:rsid w:val="004C2488"/>
    <w:rsid w:val="004C456A"/>
    <w:rsid w:val="004C459C"/>
    <w:rsid w:val="004C65C1"/>
    <w:rsid w:val="004C6D46"/>
    <w:rsid w:val="004C7ED2"/>
    <w:rsid w:val="004D138C"/>
    <w:rsid w:val="004D17E1"/>
    <w:rsid w:val="004D2CFF"/>
    <w:rsid w:val="004D2E7C"/>
    <w:rsid w:val="004D6144"/>
    <w:rsid w:val="004D6910"/>
    <w:rsid w:val="004D710E"/>
    <w:rsid w:val="004E07E7"/>
    <w:rsid w:val="004E2392"/>
    <w:rsid w:val="004E2F7E"/>
    <w:rsid w:val="004E3D5C"/>
    <w:rsid w:val="004E3E87"/>
    <w:rsid w:val="004E77B1"/>
    <w:rsid w:val="004E7ABA"/>
    <w:rsid w:val="004E7EC8"/>
    <w:rsid w:val="004F00EA"/>
    <w:rsid w:val="004F0589"/>
    <w:rsid w:val="004F13E1"/>
    <w:rsid w:val="004F3028"/>
    <w:rsid w:val="004F32BD"/>
    <w:rsid w:val="004F4DEC"/>
    <w:rsid w:val="004F6573"/>
    <w:rsid w:val="004F7C32"/>
    <w:rsid w:val="00500544"/>
    <w:rsid w:val="005005ED"/>
    <w:rsid w:val="00500BE0"/>
    <w:rsid w:val="00500F21"/>
    <w:rsid w:val="00501769"/>
    <w:rsid w:val="00501A98"/>
    <w:rsid w:val="0050220F"/>
    <w:rsid w:val="00503E25"/>
    <w:rsid w:val="00505565"/>
    <w:rsid w:val="00505DCB"/>
    <w:rsid w:val="00506387"/>
    <w:rsid w:val="00506497"/>
    <w:rsid w:val="005064A3"/>
    <w:rsid w:val="0050684D"/>
    <w:rsid w:val="005075FB"/>
    <w:rsid w:val="00511CB2"/>
    <w:rsid w:val="00511E4D"/>
    <w:rsid w:val="00513711"/>
    <w:rsid w:val="005149EB"/>
    <w:rsid w:val="0051584C"/>
    <w:rsid w:val="00515CBF"/>
    <w:rsid w:val="0051718B"/>
    <w:rsid w:val="0051740F"/>
    <w:rsid w:val="00517EEA"/>
    <w:rsid w:val="00522511"/>
    <w:rsid w:val="00522AF6"/>
    <w:rsid w:val="00523D65"/>
    <w:rsid w:val="005301EE"/>
    <w:rsid w:val="00530883"/>
    <w:rsid w:val="005316F3"/>
    <w:rsid w:val="0053364A"/>
    <w:rsid w:val="00535DE3"/>
    <w:rsid w:val="005374B8"/>
    <w:rsid w:val="005374EB"/>
    <w:rsid w:val="00540CC0"/>
    <w:rsid w:val="005411D7"/>
    <w:rsid w:val="005412F8"/>
    <w:rsid w:val="005413CD"/>
    <w:rsid w:val="00543232"/>
    <w:rsid w:val="005443BB"/>
    <w:rsid w:val="00545141"/>
    <w:rsid w:val="00547BD3"/>
    <w:rsid w:val="00551520"/>
    <w:rsid w:val="005522B8"/>
    <w:rsid w:val="0055271E"/>
    <w:rsid w:val="00553171"/>
    <w:rsid w:val="00553D61"/>
    <w:rsid w:val="005556A4"/>
    <w:rsid w:val="005556D0"/>
    <w:rsid w:val="005573F8"/>
    <w:rsid w:val="005575AC"/>
    <w:rsid w:val="005575B1"/>
    <w:rsid w:val="005618C0"/>
    <w:rsid w:val="00561BDD"/>
    <w:rsid w:val="00562326"/>
    <w:rsid w:val="005623D7"/>
    <w:rsid w:val="00562DB4"/>
    <w:rsid w:val="005631B1"/>
    <w:rsid w:val="00563400"/>
    <w:rsid w:val="00567182"/>
    <w:rsid w:val="00570373"/>
    <w:rsid w:val="005705CB"/>
    <w:rsid w:val="005705CE"/>
    <w:rsid w:val="00571416"/>
    <w:rsid w:val="005715D0"/>
    <w:rsid w:val="0057276C"/>
    <w:rsid w:val="005728DF"/>
    <w:rsid w:val="005732F4"/>
    <w:rsid w:val="00573545"/>
    <w:rsid w:val="00574047"/>
    <w:rsid w:val="0057457B"/>
    <w:rsid w:val="00574D42"/>
    <w:rsid w:val="00576153"/>
    <w:rsid w:val="005765C9"/>
    <w:rsid w:val="00576B26"/>
    <w:rsid w:val="00576D79"/>
    <w:rsid w:val="00577B9B"/>
    <w:rsid w:val="005824A3"/>
    <w:rsid w:val="00582FF2"/>
    <w:rsid w:val="00583636"/>
    <w:rsid w:val="00585152"/>
    <w:rsid w:val="00587ECB"/>
    <w:rsid w:val="00590984"/>
    <w:rsid w:val="00592CA4"/>
    <w:rsid w:val="0059387A"/>
    <w:rsid w:val="00593DB3"/>
    <w:rsid w:val="00596330"/>
    <w:rsid w:val="00596464"/>
    <w:rsid w:val="00596EDF"/>
    <w:rsid w:val="005977E8"/>
    <w:rsid w:val="005A2145"/>
    <w:rsid w:val="005A4B4F"/>
    <w:rsid w:val="005A4C91"/>
    <w:rsid w:val="005A62D5"/>
    <w:rsid w:val="005A71BD"/>
    <w:rsid w:val="005B26F1"/>
    <w:rsid w:val="005B331D"/>
    <w:rsid w:val="005B3533"/>
    <w:rsid w:val="005B462D"/>
    <w:rsid w:val="005B4DD6"/>
    <w:rsid w:val="005B5FEA"/>
    <w:rsid w:val="005B6BC3"/>
    <w:rsid w:val="005B6C89"/>
    <w:rsid w:val="005C2756"/>
    <w:rsid w:val="005C3507"/>
    <w:rsid w:val="005C3924"/>
    <w:rsid w:val="005C48D2"/>
    <w:rsid w:val="005C5EDE"/>
    <w:rsid w:val="005D0D10"/>
    <w:rsid w:val="005D1BF3"/>
    <w:rsid w:val="005D1D24"/>
    <w:rsid w:val="005D1F71"/>
    <w:rsid w:val="005D26EF"/>
    <w:rsid w:val="005D2E6B"/>
    <w:rsid w:val="005D3A34"/>
    <w:rsid w:val="005D4240"/>
    <w:rsid w:val="005D4AF7"/>
    <w:rsid w:val="005D5F4C"/>
    <w:rsid w:val="005D71DD"/>
    <w:rsid w:val="005E3AC8"/>
    <w:rsid w:val="005E4EE9"/>
    <w:rsid w:val="005F1158"/>
    <w:rsid w:val="005F2A28"/>
    <w:rsid w:val="005F2AA0"/>
    <w:rsid w:val="005F2F54"/>
    <w:rsid w:val="005F3BD6"/>
    <w:rsid w:val="005F596D"/>
    <w:rsid w:val="005F5992"/>
    <w:rsid w:val="005F6176"/>
    <w:rsid w:val="005F71F8"/>
    <w:rsid w:val="005F76E4"/>
    <w:rsid w:val="00601BE2"/>
    <w:rsid w:val="006025EC"/>
    <w:rsid w:val="00602E81"/>
    <w:rsid w:val="006031D0"/>
    <w:rsid w:val="006037EE"/>
    <w:rsid w:val="00603962"/>
    <w:rsid w:val="00603A8F"/>
    <w:rsid w:val="00603FA1"/>
    <w:rsid w:val="00604B07"/>
    <w:rsid w:val="006079DC"/>
    <w:rsid w:val="00607CC4"/>
    <w:rsid w:val="0061089D"/>
    <w:rsid w:val="006118B0"/>
    <w:rsid w:val="00612907"/>
    <w:rsid w:val="00612A0B"/>
    <w:rsid w:val="00612D10"/>
    <w:rsid w:val="006139E0"/>
    <w:rsid w:val="00613D80"/>
    <w:rsid w:val="006149E6"/>
    <w:rsid w:val="006157C3"/>
    <w:rsid w:val="00617F00"/>
    <w:rsid w:val="006200A4"/>
    <w:rsid w:val="0062106C"/>
    <w:rsid w:val="00621FDD"/>
    <w:rsid w:val="00622599"/>
    <w:rsid w:val="006250BF"/>
    <w:rsid w:val="00626BF1"/>
    <w:rsid w:val="00626D8D"/>
    <w:rsid w:val="006310A6"/>
    <w:rsid w:val="00631354"/>
    <w:rsid w:val="006313A1"/>
    <w:rsid w:val="006318DB"/>
    <w:rsid w:val="00633D8B"/>
    <w:rsid w:val="00634271"/>
    <w:rsid w:val="00634326"/>
    <w:rsid w:val="006364C3"/>
    <w:rsid w:val="006426AD"/>
    <w:rsid w:val="00643550"/>
    <w:rsid w:val="00644AE5"/>
    <w:rsid w:val="00644BA0"/>
    <w:rsid w:val="0064514C"/>
    <w:rsid w:val="00645A96"/>
    <w:rsid w:val="00651CF7"/>
    <w:rsid w:val="00651FEB"/>
    <w:rsid w:val="0065325A"/>
    <w:rsid w:val="006536F9"/>
    <w:rsid w:val="00655650"/>
    <w:rsid w:val="0065649D"/>
    <w:rsid w:val="00656C30"/>
    <w:rsid w:val="0065724B"/>
    <w:rsid w:val="006604BC"/>
    <w:rsid w:val="00662F50"/>
    <w:rsid w:val="0066312E"/>
    <w:rsid w:val="00663C38"/>
    <w:rsid w:val="0066589F"/>
    <w:rsid w:val="00667325"/>
    <w:rsid w:val="00667879"/>
    <w:rsid w:val="006701F3"/>
    <w:rsid w:val="00670310"/>
    <w:rsid w:val="006709DD"/>
    <w:rsid w:val="0067157A"/>
    <w:rsid w:val="006721FB"/>
    <w:rsid w:val="00673CBE"/>
    <w:rsid w:val="00676701"/>
    <w:rsid w:val="00676CDC"/>
    <w:rsid w:val="0068084F"/>
    <w:rsid w:val="00680CF9"/>
    <w:rsid w:val="00682AF3"/>
    <w:rsid w:val="00685106"/>
    <w:rsid w:val="0068669D"/>
    <w:rsid w:val="00686B46"/>
    <w:rsid w:val="00687BB3"/>
    <w:rsid w:val="00690245"/>
    <w:rsid w:val="00690731"/>
    <w:rsid w:val="00693C65"/>
    <w:rsid w:val="00693CB8"/>
    <w:rsid w:val="00693E01"/>
    <w:rsid w:val="00696246"/>
    <w:rsid w:val="00696890"/>
    <w:rsid w:val="006A032D"/>
    <w:rsid w:val="006A0BB9"/>
    <w:rsid w:val="006A1139"/>
    <w:rsid w:val="006A3EE2"/>
    <w:rsid w:val="006A5CCE"/>
    <w:rsid w:val="006A5E9F"/>
    <w:rsid w:val="006A6C2D"/>
    <w:rsid w:val="006B1B96"/>
    <w:rsid w:val="006B3F22"/>
    <w:rsid w:val="006B6699"/>
    <w:rsid w:val="006B6A8D"/>
    <w:rsid w:val="006C0212"/>
    <w:rsid w:val="006C096D"/>
    <w:rsid w:val="006C18F6"/>
    <w:rsid w:val="006C1E8B"/>
    <w:rsid w:val="006C22A2"/>
    <w:rsid w:val="006C3395"/>
    <w:rsid w:val="006C4A2D"/>
    <w:rsid w:val="006C5168"/>
    <w:rsid w:val="006C556D"/>
    <w:rsid w:val="006C5846"/>
    <w:rsid w:val="006C5B9C"/>
    <w:rsid w:val="006D04ED"/>
    <w:rsid w:val="006D0708"/>
    <w:rsid w:val="006D19A4"/>
    <w:rsid w:val="006D1E91"/>
    <w:rsid w:val="006D3B2A"/>
    <w:rsid w:val="006D3FF2"/>
    <w:rsid w:val="006D4B3B"/>
    <w:rsid w:val="006D4EC1"/>
    <w:rsid w:val="006D5AC9"/>
    <w:rsid w:val="006D606F"/>
    <w:rsid w:val="006D6996"/>
    <w:rsid w:val="006D6D41"/>
    <w:rsid w:val="006E04C1"/>
    <w:rsid w:val="006E0D88"/>
    <w:rsid w:val="006E3F13"/>
    <w:rsid w:val="006E41F5"/>
    <w:rsid w:val="006E4A94"/>
    <w:rsid w:val="006E53E8"/>
    <w:rsid w:val="006E54CE"/>
    <w:rsid w:val="006E58CA"/>
    <w:rsid w:val="006E6083"/>
    <w:rsid w:val="006F061B"/>
    <w:rsid w:val="006F0C3A"/>
    <w:rsid w:val="006F18C6"/>
    <w:rsid w:val="006F244D"/>
    <w:rsid w:val="006F3415"/>
    <w:rsid w:val="006F48EC"/>
    <w:rsid w:val="006F5705"/>
    <w:rsid w:val="006F7510"/>
    <w:rsid w:val="0070006D"/>
    <w:rsid w:val="0070261F"/>
    <w:rsid w:val="00702820"/>
    <w:rsid w:val="00704175"/>
    <w:rsid w:val="00706707"/>
    <w:rsid w:val="00710351"/>
    <w:rsid w:val="00710A40"/>
    <w:rsid w:val="007117C6"/>
    <w:rsid w:val="00715249"/>
    <w:rsid w:val="00715518"/>
    <w:rsid w:val="00716C7B"/>
    <w:rsid w:val="00720300"/>
    <w:rsid w:val="007213AE"/>
    <w:rsid w:val="00721A93"/>
    <w:rsid w:val="00721AEA"/>
    <w:rsid w:val="00721D30"/>
    <w:rsid w:val="007220AB"/>
    <w:rsid w:val="00722B49"/>
    <w:rsid w:val="00722E12"/>
    <w:rsid w:val="0072328B"/>
    <w:rsid w:val="00723FA0"/>
    <w:rsid w:val="00724211"/>
    <w:rsid w:val="00724DD9"/>
    <w:rsid w:val="0072519F"/>
    <w:rsid w:val="007261C9"/>
    <w:rsid w:val="00727829"/>
    <w:rsid w:val="0073563A"/>
    <w:rsid w:val="00735880"/>
    <w:rsid w:val="00737074"/>
    <w:rsid w:val="007370E3"/>
    <w:rsid w:val="00740343"/>
    <w:rsid w:val="00740B61"/>
    <w:rsid w:val="00742110"/>
    <w:rsid w:val="00743493"/>
    <w:rsid w:val="007446AB"/>
    <w:rsid w:val="00744CE6"/>
    <w:rsid w:val="00744D0D"/>
    <w:rsid w:val="00746D23"/>
    <w:rsid w:val="00750DB6"/>
    <w:rsid w:val="00751E6A"/>
    <w:rsid w:val="00751EA6"/>
    <w:rsid w:val="00752861"/>
    <w:rsid w:val="00752AFD"/>
    <w:rsid w:val="00756630"/>
    <w:rsid w:val="0075677F"/>
    <w:rsid w:val="00757539"/>
    <w:rsid w:val="0076059C"/>
    <w:rsid w:val="007626E7"/>
    <w:rsid w:val="00763373"/>
    <w:rsid w:val="0076378D"/>
    <w:rsid w:val="00763DC6"/>
    <w:rsid w:val="007657AD"/>
    <w:rsid w:val="00766FDB"/>
    <w:rsid w:val="00767868"/>
    <w:rsid w:val="00770202"/>
    <w:rsid w:val="00770846"/>
    <w:rsid w:val="00771BD0"/>
    <w:rsid w:val="0077326D"/>
    <w:rsid w:val="00773525"/>
    <w:rsid w:val="00773D58"/>
    <w:rsid w:val="007756F6"/>
    <w:rsid w:val="00777140"/>
    <w:rsid w:val="0077716D"/>
    <w:rsid w:val="00780388"/>
    <w:rsid w:val="007808F1"/>
    <w:rsid w:val="007874D3"/>
    <w:rsid w:val="00790582"/>
    <w:rsid w:val="007905A7"/>
    <w:rsid w:val="007906AA"/>
    <w:rsid w:val="00790C01"/>
    <w:rsid w:val="00791D67"/>
    <w:rsid w:val="00793384"/>
    <w:rsid w:val="00793C96"/>
    <w:rsid w:val="00793F21"/>
    <w:rsid w:val="0079439D"/>
    <w:rsid w:val="0079543D"/>
    <w:rsid w:val="0079570B"/>
    <w:rsid w:val="00795716"/>
    <w:rsid w:val="00796ACD"/>
    <w:rsid w:val="00796C06"/>
    <w:rsid w:val="00797611"/>
    <w:rsid w:val="00797E0F"/>
    <w:rsid w:val="007A1602"/>
    <w:rsid w:val="007A172C"/>
    <w:rsid w:val="007A208A"/>
    <w:rsid w:val="007A367E"/>
    <w:rsid w:val="007A4915"/>
    <w:rsid w:val="007A4997"/>
    <w:rsid w:val="007A5364"/>
    <w:rsid w:val="007A57A9"/>
    <w:rsid w:val="007A7369"/>
    <w:rsid w:val="007A7743"/>
    <w:rsid w:val="007B02EE"/>
    <w:rsid w:val="007B0825"/>
    <w:rsid w:val="007B136E"/>
    <w:rsid w:val="007B3A19"/>
    <w:rsid w:val="007B44C2"/>
    <w:rsid w:val="007B4F22"/>
    <w:rsid w:val="007B556B"/>
    <w:rsid w:val="007B610C"/>
    <w:rsid w:val="007B6ACA"/>
    <w:rsid w:val="007B6F3C"/>
    <w:rsid w:val="007B7056"/>
    <w:rsid w:val="007B77F8"/>
    <w:rsid w:val="007B7A50"/>
    <w:rsid w:val="007C0C97"/>
    <w:rsid w:val="007C3008"/>
    <w:rsid w:val="007C3A56"/>
    <w:rsid w:val="007C6FBA"/>
    <w:rsid w:val="007C755C"/>
    <w:rsid w:val="007D00DA"/>
    <w:rsid w:val="007D10FC"/>
    <w:rsid w:val="007D1FC6"/>
    <w:rsid w:val="007D2C75"/>
    <w:rsid w:val="007D3375"/>
    <w:rsid w:val="007D3EE4"/>
    <w:rsid w:val="007D6070"/>
    <w:rsid w:val="007D6801"/>
    <w:rsid w:val="007D6F60"/>
    <w:rsid w:val="007E0AA5"/>
    <w:rsid w:val="007E1BE3"/>
    <w:rsid w:val="007E286C"/>
    <w:rsid w:val="007E2CFF"/>
    <w:rsid w:val="007E315F"/>
    <w:rsid w:val="007E4320"/>
    <w:rsid w:val="007E4322"/>
    <w:rsid w:val="007E567A"/>
    <w:rsid w:val="007E5DDB"/>
    <w:rsid w:val="007F0012"/>
    <w:rsid w:val="007F15E1"/>
    <w:rsid w:val="007F2298"/>
    <w:rsid w:val="007F2815"/>
    <w:rsid w:val="007F2A1B"/>
    <w:rsid w:val="007F2E34"/>
    <w:rsid w:val="007F31F9"/>
    <w:rsid w:val="007F3759"/>
    <w:rsid w:val="007F58C0"/>
    <w:rsid w:val="007F5BB6"/>
    <w:rsid w:val="007F5BEC"/>
    <w:rsid w:val="007F68BB"/>
    <w:rsid w:val="007F74FC"/>
    <w:rsid w:val="007F7F87"/>
    <w:rsid w:val="008028D8"/>
    <w:rsid w:val="0080443E"/>
    <w:rsid w:val="00804928"/>
    <w:rsid w:val="00810536"/>
    <w:rsid w:val="0081176C"/>
    <w:rsid w:val="00812102"/>
    <w:rsid w:val="00813128"/>
    <w:rsid w:val="00815519"/>
    <w:rsid w:val="008169C1"/>
    <w:rsid w:val="008172FC"/>
    <w:rsid w:val="008201D8"/>
    <w:rsid w:val="008206D0"/>
    <w:rsid w:val="00820BD7"/>
    <w:rsid w:val="00821DE6"/>
    <w:rsid w:val="008228C0"/>
    <w:rsid w:val="008228F0"/>
    <w:rsid w:val="00823865"/>
    <w:rsid w:val="00823C6C"/>
    <w:rsid w:val="00824D4A"/>
    <w:rsid w:val="00825F0A"/>
    <w:rsid w:val="0082695B"/>
    <w:rsid w:val="00826ADA"/>
    <w:rsid w:val="00827B60"/>
    <w:rsid w:val="00831A25"/>
    <w:rsid w:val="00831B3D"/>
    <w:rsid w:val="008325BD"/>
    <w:rsid w:val="008334CC"/>
    <w:rsid w:val="00835128"/>
    <w:rsid w:val="00835E71"/>
    <w:rsid w:val="008378C2"/>
    <w:rsid w:val="00837B3D"/>
    <w:rsid w:val="008411E6"/>
    <w:rsid w:val="008420BA"/>
    <w:rsid w:val="00842BF0"/>
    <w:rsid w:val="008441E8"/>
    <w:rsid w:val="00846883"/>
    <w:rsid w:val="00846B2E"/>
    <w:rsid w:val="00847FD0"/>
    <w:rsid w:val="0085100C"/>
    <w:rsid w:val="008513AD"/>
    <w:rsid w:val="008524A5"/>
    <w:rsid w:val="00852A2B"/>
    <w:rsid w:val="00853916"/>
    <w:rsid w:val="00855F2C"/>
    <w:rsid w:val="00856B11"/>
    <w:rsid w:val="00856E39"/>
    <w:rsid w:val="008574A9"/>
    <w:rsid w:val="00857A62"/>
    <w:rsid w:val="0086241F"/>
    <w:rsid w:val="0086270C"/>
    <w:rsid w:val="0086318D"/>
    <w:rsid w:val="00863A96"/>
    <w:rsid w:val="0086469A"/>
    <w:rsid w:val="0086544F"/>
    <w:rsid w:val="0086611B"/>
    <w:rsid w:val="00866FF5"/>
    <w:rsid w:val="00870156"/>
    <w:rsid w:val="00870313"/>
    <w:rsid w:val="008709CE"/>
    <w:rsid w:val="00872957"/>
    <w:rsid w:val="00872BD8"/>
    <w:rsid w:val="00872EF6"/>
    <w:rsid w:val="008731A0"/>
    <w:rsid w:val="0087363F"/>
    <w:rsid w:val="00873946"/>
    <w:rsid w:val="00875DC0"/>
    <w:rsid w:val="008762E7"/>
    <w:rsid w:val="00877D1A"/>
    <w:rsid w:val="008802EE"/>
    <w:rsid w:val="0088527A"/>
    <w:rsid w:val="00885DF5"/>
    <w:rsid w:val="00886215"/>
    <w:rsid w:val="00886BE8"/>
    <w:rsid w:val="00887B70"/>
    <w:rsid w:val="00890242"/>
    <w:rsid w:val="00890766"/>
    <w:rsid w:val="00890EDD"/>
    <w:rsid w:val="00890FB8"/>
    <w:rsid w:val="0089210E"/>
    <w:rsid w:val="00895A96"/>
    <w:rsid w:val="00895D16"/>
    <w:rsid w:val="00895F10"/>
    <w:rsid w:val="008970C5"/>
    <w:rsid w:val="0089770A"/>
    <w:rsid w:val="00897FFC"/>
    <w:rsid w:val="008A0F43"/>
    <w:rsid w:val="008A1685"/>
    <w:rsid w:val="008A23FF"/>
    <w:rsid w:val="008A2479"/>
    <w:rsid w:val="008A3050"/>
    <w:rsid w:val="008A5FF2"/>
    <w:rsid w:val="008A61F1"/>
    <w:rsid w:val="008A7E46"/>
    <w:rsid w:val="008B2B63"/>
    <w:rsid w:val="008B3D8A"/>
    <w:rsid w:val="008B6A2C"/>
    <w:rsid w:val="008C00F3"/>
    <w:rsid w:val="008C1D23"/>
    <w:rsid w:val="008C2710"/>
    <w:rsid w:val="008C2E29"/>
    <w:rsid w:val="008C3600"/>
    <w:rsid w:val="008C3B9C"/>
    <w:rsid w:val="008C4100"/>
    <w:rsid w:val="008C47C5"/>
    <w:rsid w:val="008C5008"/>
    <w:rsid w:val="008C57CE"/>
    <w:rsid w:val="008D17A5"/>
    <w:rsid w:val="008D2242"/>
    <w:rsid w:val="008D2EC9"/>
    <w:rsid w:val="008D31CF"/>
    <w:rsid w:val="008D321A"/>
    <w:rsid w:val="008D5442"/>
    <w:rsid w:val="008D6698"/>
    <w:rsid w:val="008E01A5"/>
    <w:rsid w:val="008E225D"/>
    <w:rsid w:val="008E396F"/>
    <w:rsid w:val="008E3E3F"/>
    <w:rsid w:val="008E4C06"/>
    <w:rsid w:val="008E4C33"/>
    <w:rsid w:val="008E607D"/>
    <w:rsid w:val="008E7333"/>
    <w:rsid w:val="008E7EAD"/>
    <w:rsid w:val="008F02AF"/>
    <w:rsid w:val="008F31D6"/>
    <w:rsid w:val="008F3A48"/>
    <w:rsid w:val="008F3D9F"/>
    <w:rsid w:val="008F57F7"/>
    <w:rsid w:val="008F5992"/>
    <w:rsid w:val="008F6B4B"/>
    <w:rsid w:val="008F7294"/>
    <w:rsid w:val="008F75E3"/>
    <w:rsid w:val="008F7D79"/>
    <w:rsid w:val="0090064F"/>
    <w:rsid w:val="00901C2F"/>
    <w:rsid w:val="00901C3D"/>
    <w:rsid w:val="0090333F"/>
    <w:rsid w:val="00903AD3"/>
    <w:rsid w:val="00904337"/>
    <w:rsid w:val="0090524E"/>
    <w:rsid w:val="009072B1"/>
    <w:rsid w:val="0090780E"/>
    <w:rsid w:val="0091009A"/>
    <w:rsid w:val="0091013A"/>
    <w:rsid w:val="0091043F"/>
    <w:rsid w:val="00912109"/>
    <w:rsid w:val="009148FE"/>
    <w:rsid w:val="00914EC9"/>
    <w:rsid w:val="009166B3"/>
    <w:rsid w:val="00916993"/>
    <w:rsid w:val="00920CAF"/>
    <w:rsid w:val="00920F4B"/>
    <w:rsid w:val="00921A3E"/>
    <w:rsid w:val="0092230C"/>
    <w:rsid w:val="00922F7D"/>
    <w:rsid w:val="0092342B"/>
    <w:rsid w:val="00924800"/>
    <w:rsid w:val="00925C96"/>
    <w:rsid w:val="00926669"/>
    <w:rsid w:val="0092734D"/>
    <w:rsid w:val="0092738E"/>
    <w:rsid w:val="00930D98"/>
    <w:rsid w:val="00930E7C"/>
    <w:rsid w:val="009318A0"/>
    <w:rsid w:val="009329B8"/>
    <w:rsid w:val="0093339E"/>
    <w:rsid w:val="00934283"/>
    <w:rsid w:val="009347CC"/>
    <w:rsid w:val="00935AC2"/>
    <w:rsid w:val="009372ED"/>
    <w:rsid w:val="0093761B"/>
    <w:rsid w:val="00937E92"/>
    <w:rsid w:val="009405EA"/>
    <w:rsid w:val="0094111F"/>
    <w:rsid w:val="009411E0"/>
    <w:rsid w:val="00941279"/>
    <w:rsid w:val="00941378"/>
    <w:rsid w:val="00944D53"/>
    <w:rsid w:val="00944EF3"/>
    <w:rsid w:val="00945B02"/>
    <w:rsid w:val="0094694F"/>
    <w:rsid w:val="0094758E"/>
    <w:rsid w:val="00947944"/>
    <w:rsid w:val="00947F14"/>
    <w:rsid w:val="00951655"/>
    <w:rsid w:val="00951F09"/>
    <w:rsid w:val="0095224F"/>
    <w:rsid w:val="00953929"/>
    <w:rsid w:val="00954440"/>
    <w:rsid w:val="009544B9"/>
    <w:rsid w:val="009577ED"/>
    <w:rsid w:val="00957B27"/>
    <w:rsid w:val="0096094B"/>
    <w:rsid w:val="009634CB"/>
    <w:rsid w:val="00963DFB"/>
    <w:rsid w:val="009644F1"/>
    <w:rsid w:val="0096465C"/>
    <w:rsid w:val="009647B6"/>
    <w:rsid w:val="00965851"/>
    <w:rsid w:val="009679A6"/>
    <w:rsid w:val="00967D5E"/>
    <w:rsid w:val="00967F68"/>
    <w:rsid w:val="009709CF"/>
    <w:rsid w:val="009732EE"/>
    <w:rsid w:val="0097500D"/>
    <w:rsid w:val="00975116"/>
    <w:rsid w:val="00975521"/>
    <w:rsid w:val="00975CA6"/>
    <w:rsid w:val="0097679B"/>
    <w:rsid w:val="0097697A"/>
    <w:rsid w:val="00976AF1"/>
    <w:rsid w:val="00981093"/>
    <w:rsid w:val="0098249C"/>
    <w:rsid w:val="00982B1D"/>
    <w:rsid w:val="009834E1"/>
    <w:rsid w:val="00983A38"/>
    <w:rsid w:val="00983E06"/>
    <w:rsid w:val="0098403F"/>
    <w:rsid w:val="009842F2"/>
    <w:rsid w:val="00984457"/>
    <w:rsid w:val="009851EC"/>
    <w:rsid w:val="009860BD"/>
    <w:rsid w:val="00986ACF"/>
    <w:rsid w:val="00986BA1"/>
    <w:rsid w:val="00987919"/>
    <w:rsid w:val="00987A72"/>
    <w:rsid w:val="00991500"/>
    <w:rsid w:val="00992B70"/>
    <w:rsid w:val="00996C64"/>
    <w:rsid w:val="00996F7D"/>
    <w:rsid w:val="00997174"/>
    <w:rsid w:val="009975DE"/>
    <w:rsid w:val="009976BD"/>
    <w:rsid w:val="009976CC"/>
    <w:rsid w:val="009A0681"/>
    <w:rsid w:val="009A09E8"/>
    <w:rsid w:val="009A1377"/>
    <w:rsid w:val="009A14E6"/>
    <w:rsid w:val="009A1F03"/>
    <w:rsid w:val="009A2ABE"/>
    <w:rsid w:val="009A34AF"/>
    <w:rsid w:val="009A4242"/>
    <w:rsid w:val="009A664C"/>
    <w:rsid w:val="009A6EEA"/>
    <w:rsid w:val="009A7D24"/>
    <w:rsid w:val="009A7E81"/>
    <w:rsid w:val="009B1CDF"/>
    <w:rsid w:val="009B2C6B"/>
    <w:rsid w:val="009B45B9"/>
    <w:rsid w:val="009B56A2"/>
    <w:rsid w:val="009B5A80"/>
    <w:rsid w:val="009B61B9"/>
    <w:rsid w:val="009B7584"/>
    <w:rsid w:val="009C22EB"/>
    <w:rsid w:val="009C31B2"/>
    <w:rsid w:val="009C5382"/>
    <w:rsid w:val="009C5935"/>
    <w:rsid w:val="009C7893"/>
    <w:rsid w:val="009D05A4"/>
    <w:rsid w:val="009D219D"/>
    <w:rsid w:val="009D320B"/>
    <w:rsid w:val="009D4074"/>
    <w:rsid w:val="009D52E9"/>
    <w:rsid w:val="009D5861"/>
    <w:rsid w:val="009D5D52"/>
    <w:rsid w:val="009D7255"/>
    <w:rsid w:val="009E0C93"/>
    <w:rsid w:val="009E15BC"/>
    <w:rsid w:val="009E2088"/>
    <w:rsid w:val="009E2663"/>
    <w:rsid w:val="009E297B"/>
    <w:rsid w:val="009E3FE1"/>
    <w:rsid w:val="009E474E"/>
    <w:rsid w:val="009E5B82"/>
    <w:rsid w:val="009E6B89"/>
    <w:rsid w:val="009E778E"/>
    <w:rsid w:val="009F1655"/>
    <w:rsid w:val="009F2686"/>
    <w:rsid w:val="009F279D"/>
    <w:rsid w:val="009F2873"/>
    <w:rsid w:val="009F4170"/>
    <w:rsid w:val="009F499C"/>
    <w:rsid w:val="009F5AE9"/>
    <w:rsid w:val="009F6D5E"/>
    <w:rsid w:val="009F726C"/>
    <w:rsid w:val="009F7C13"/>
    <w:rsid w:val="009F7E38"/>
    <w:rsid w:val="00A014EE"/>
    <w:rsid w:val="00A01A74"/>
    <w:rsid w:val="00A02E84"/>
    <w:rsid w:val="00A0329C"/>
    <w:rsid w:val="00A034F1"/>
    <w:rsid w:val="00A038F0"/>
    <w:rsid w:val="00A039F8"/>
    <w:rsid w:val="00A04CC4"/>
    <w:rsid w:val="00A06D04"/>
    <w:rsid w:val="00A077D3"/>
    <w:rsid w:val="00A07EDA"/>
    <w:rsid w:val="00A11C10"/>
    <w:rsid w:val="00A12C1F"/>
    <w:rsid w:val="00A15E5B"/>
    <w:rsid w:val="00A16544"/>
    <w:rsid w:val="00A204FA"/>
    <w:rsid w:val="00A20F34"/>
    <w:rsid w:val="00A215C0"/>
    <w:rsid w:val="00A2258A"/>
    <w:rsid w:val="00A227CE"/>
    <w:rsid w:val="00A25773"/>
    <w:rsid w:val="00A26337"/>
    <w:rsid w:val="00A268C3"/>
    <w:rsid w:val="00A26C65"/>
    <w:rsid w:val="00A31E78"/>
    <w:rsid w:val="00A32FFC"/>
    <w:rsid w:val="00A34C69"/>
    <w:rsid w:val="00A350A6"/>
    <w:rsid w:val="00A35820"/>
    <w:rsid w:val="00A35881"/>
    <w:rsid w:val="00A3637F"/>
    <w:rsid w:val="00A36CFB"/>
    <w:rsid w:val="00A40A5A"/>
    <w:rsid w:val="00A411A6"/>
    <w:rsid w:val="00A44074"/>
    <w:rsid w:val="00A440D2"/>
    <w:rsid w:val="00A452AF"/>
    <w:rsid w:val="00A45979"/>
    <w:rsid w:val="00A46F84"/>
    <w:rsid w:val="00A508F8"/>
    <w:rsid w:val="00A51E93"/>
    <w:rsid w:val="00A52088"/>
    <w:rsid w:val="00A52AE5"/>
    <w:rsid w:val="00A53041"/>
    <w:rsid w:val="00A54569"/>
    <w:rsid w:val="00A550C4"/>
    <w:rsid w:val="00A553D7"/>
    <w:rsid w:val="00A556CA"/>
    <w:rsid w:val="00A60658"/>
    <w:rsid w:val="00A607CC"/>
    <w:rsid w:val="00A619E2"/>
    <w:rsid w:val="00A62289"/>
    <w:rsid w:val="00A634AA"/>
    <w:rsid w:val="00A63BAC"/>
    <w:rsid w:val="00A63BC2"/>
    <w:rsid w:val="00A6405D"/>
    <w:rsid w:val="00A646E5"/>
    <w:rsid w:val="00A662BB"/>
    <w:rsid w:val="00A709D1"/>
    <w:rsid w:val="00A71228"/>
    <w:rsid w:val="00A71F6B"/>
    <w:rsid w:val="00A72BA0"/>
    <w:rsid w:val="00A73595"/>
    <w:rsid w:val="00A73E8A"/>
    <w:rsid w:val="00A73EF9"/>
    <w:rsid w:val="00A740CF"/>
    <w:rsid w:val="00A748C7"/>
    <w:rsid w:val="00A750D9"/>
    <w:rsid w:val="00A76A05"/>
    <w:rsid w:val="00A815DA"/>
    <w:rsid w:val="00A825C8"/>
    <w:rsid w:val="00A82670"/>
    <w:rsid w:val="00A8421E"/>
    <w:rsid w:val="00A84C41"/>
    <w:rsid w:val="00A84D3F"/>
    <w:rsid w:val="00A85A60"/>
    <w:rsid w:val="00A9061D"/>
    <w:rsid w:val="00A92EDE"/>
    <w:rsid w:val="00A93258"/>
    <w:rsid w:val="00A935EE"/>
    <w:rsid w:val="00A94B23"/>
    <w:rsid w:val="00A952C3"/>
    <w:rsid w:val="00A955CF"/>
    <w:rsid w:val="00A96984"/>
    <w:rsid w:val="00AA1A31"/>
    <w:rsid w:val="00AA3D32"/>
    <w:rsid w:val="00AA434C"/>
    <w:rsid w:val="00AA672E"/>
    <w:rsid w:val="00AA6960"/>
    <w:rsid w:val="00AA75FD"/>
    <w:rsid w:val="00AB0DD9"/>
    <w:rsid w:val="00AB18EA"/>
    <w:rsid w:val="00AB2DEE"/>
    <w:rsid w:val="00AB3477"/>
    <w:rsid w:val="00AB4512"/>
    <w:rsid w:val="00AB469F"/>
    <w:rsid w:val="00AC2C9C"/>
    <w:rsid w:val="00AC3921"/>
    <w:rsid w:val="00AC4561"/>
    <w:rsid w:val="00AC7B3C"/>
    <w:rsid w:val="00AD1296"/>
    <w:rsid w:val="00AD1BB9"/>
    <w:rsid w:val="00AD265B"/>
    <w:rsid w:val="00AD38C0"/>
    <w:rsid w:val="00AD473E"/>
    <w:rsid w:val="00AD5CBC"/>
    <w:rsid w:val="00AD5E2E"/>
    <w:rsid w:val="00AD60B9"/>
    <w:rsid w:val="00AE0233"/>
    <w:rsid w:val="00AE162D"/>
    <w:rsid w:val="00AE2D82"/>
    <w:rsid w:val="00AE33C8"/>
    <w:rsid w:val="00AE4311"/>
    <w:rsid w:val="00AE4FDE"/>
    <w:rsid w:val="00AE59AA"/>
    <w:rsid w:val="00AE639B"/>
    <w:rsid w:val="00AE6B14"/>
    <w:rsid w:val="00AE7570"/>
    <w:rsid w:val="00AF2687"/>
    <w:rsid w:val="00AF30D1"/>
    <w:rsid w:val="00AF36A4"/>
    <w:rsid w:val="00AF4DB6"/>
    <w:rsid w:val="00AF554F"/>
    <w:rsid w:val="00AF61B7"/>
    <w:rsid w:val="00AF6531"/>
    <w:rsid w:val="00AF783B"/>
    <w:rsid w:val="00AF7EA7"/>
    <w:rsid w:val="00B00849"/>
    <w:rsid w:val="00B02AAF"/>
    <w:rsid w:val="00B047BE"/>
    <w:rsid w:val="00B0692E"/>
    <w:rsid w:val="00B07384"/>
    <w:rsid w:val="00B0751E"/>
    <w:rsid w:val="00B1021A"/>
    <w:rsid w:val="00B11466"/>
    <w:rsid w:val="00B1159E"/>
    <w:rsid w:val="00B11CA2"/>
    <w:rsid w:val="00B12A96"/>
    <w:rsid w:val="00B14237"/>
    <w:rsid w:val="00B14B9A"/>
    <w:rsid w:val="00B15833"/>
    <w:rsid w:val="00B15B33"/>
    <w:rsid w:val="00B201E4"/>
    <w:rsid w:val="00B20703"/>
    <w:rsid w:val="00B21727"/>
    <w:rsid w:val="00B25080"/>
    <w:rsid w:val="00B25807"/>
    <w:rsid w:val="00B27DFF"/>
    <w:rsid w:val="00B27E90"/>
    <w:rsid w:val="00B3085F"/>
    <w:rsid w:val="00B30BE6"/>
    <w:rsid w:val="00B327F4"/>
    <w:rsid w:val="00B339E7"/>
    <w:rsid w:val="00B33DB9"/>
    <w:rsid w:val="00B3412E"/>
    <w:rsid w:val="00B342E0"/>
    <w:rsid w:val="00B343B9"/>
    <w:rsid w:val="00B344B8"/>
    <w:rsid w:val="00B3622A"/>
    <w:rsid w:val="00B374C8"/>
    <w:rsid w:val="00B4091B"/>
    <w:rsid w:val="00B4171C"/>
    <w:rsid w:val="00B4259D"/>
    <w:rsid w:val="00B42F11"/>
    <w:rsid w:val="00B4312F"/>
    <w:rsid w:val="00B431FF"/>
    <w:rsid w:val="00B43289"/>
    <w:rsid w:val="00B43751"/>
    <w:rsid w:val="00B4399B"/>
    <w:rsid w:val="00B43D5B"/>
    <w:rsid w:val="00B442C8"/>
    <w:rsid w:val="00B472CD"/>
    <w:rsid w:val="00B503DC"/>
    <w:rsid w:val="00B52767"/>
    <w:rsid w:val="00B52ABE"/>
    <w:rsid w:val="00B54C60"/>
    <w:rsid w:val="00B54CF9"/>
    <w:rsid w:val="00B56061"/>
    <w:rsid w:val="00B565AD"/>
    <w:rsid w:val="00B57B8F"/>
    <w:rsid w:val="00B60708"/>
    <w:rsid w:val="00B60F40"/>
    <w:rsid w:val="00B612E2"/>
    <w:rsid w:val="00B621AC"/>
    <w:rsid w:val="00B63272"/>
    <w:rsid w:val="00B636E9"/>
    <w:rsid w:val="00B63DE6"/>
    <w:rsid w:val="00B6576E"/>
    <w:rsid w:val="00B65CEB"/>
    <w:rsid w:val="00B67985"/>
    <w:rsid w:val="00B722F0"/>
    <w:rsid w:val="00B72E26"/>
    <w:rsid w:val="00B742D2"/>
    <w:rsid w:val="00B770C9"/>
    <w:rsid w:val="00B77A8D"/>
    <w:rsid w:val="00B77C70"/>
    <w:rsid w:val="00B77F31"/>
    <w:rsid w:val="00B819C9"/>
    <w:rsid w:val="00B82B0A"/>
    <w:rsid w:val="00B82CEC"/>
    <w:rsid w:val="00B83DED"/>
    <w:rsid w:val="00B83FB6"/>
    <w:rsid w:val="00B84D81"/>
    <w:rsid w:val="00B84DD6"/>
    <w:rsid w:val="00B870F4"/>
    <w:rsid w:val="00B93876"/>
    <w:rsid w:val="00BA227E"/>
    <w:rsid w:val="00BA263E"/>
    <w:rsid w:val="00BA3EE8"/>
    <w:rsid w:val="00BA4284"/>
    <w:rsid w:val="00BA4357"/>
    <w:rsid w:val="00BA7B30"/>
    <w:rsid w:val="00BB1E6F"/>
    <w:rsid w:val="00BB2452"/>
    <w:rsid w:val="00BB3428"/>
    <w:rsid w:val="00BB3759"/>
    <w:rsid w:val="00BB3E1A"/>
    <w:rsid w:val="00BB7080"/>
    <w:rsid w:val="00BC170A"/>
    <w:rsid w:val="00BC2A30"/>
    <w:rsid w:val="00BC2B81"/>
    <w:rsid w:val="00BC3567"/>
    <w:rsid w:val="00BC3F1B"/>
    <w:rsid w:val="00BC6023"/>
    <w:rsid w:val="00BC724C"/>
    <w:rsid w:val="00BC76F2"/>
    <w:rsid w:val="00BC7D3B"/>
    <w:rsid w:val="00BD02E0"/>
    <w:rsid w:val="00BD03E4"/>
    <w:rsid w:val="00BD180E"/>
    <w:rsid w:val="00BD2726"/>
    <w:rsid w:val="00BD31CE"/>
    <w:rsid w:val="00BD4AD7"/>
    <w:rsid w:val="00BD5541"/>
    <w:rsid w:val="00BD6510"/>
    <w:rsid w:val="00BE0753"/>
    <w:rsid w:val="00BE13D9"/>
    <w:rsid w:val="00BE27AC"/>
    <w:rsid w:val="00BE28DD"/>
    <w:rsid w:val="00BE2D4E"/>
    <w:rsid w:val="00BE3E02"/>
    <w:rsid w:val="00BE4C8E"/>
    <w:rsid w:val="00BE5442"/>
    <w:rsid w:val="00BE6491"/>
    <w:rsid w:val="00BE6570"/>
    <w:rsid w:val="00BE72C0"/>
    <w:rsid w:val="00BF150D"/>
    <w:rsid w:val="00BF1735"/>
    <w:rsid w:val="00BF1788"/>
    <w:rsid w:val="00BF1809"/>
    <w:rsid w:val="00BF1B23"/>
    <w:rsid w:val="00BF1F65"/>
    <w:rsid w:val="00BF57A7"/>
    <w:rsid w:val="00C0003E"/>
    <w:rsid w:val="00C001D0"/>
    <w:rsid w:val="00C001F1"/>
    <w:rsid w:val="00C00DF3"/>
    <w:rsid w:val="00C01AF9"/>
    <w:rsid w:val="00C02561"/>
    <w:rsid w:val="00C0320D"/>
    <w:rsid w:val="00C034D4"/>
    <w:rsid w:val="00C04119"/>
    <w:rsid w:val="00C075D2"/>
    <w:rsid w:val="00C1099B"/>
    <w:rsid w:val="00C110CA"/>
    <w:rsid w:val="00C11533"/>
    <w:rsid w:val="00C1493A"/>
    <w:rsid w:val="00C17865"/>
    <w:rsid w:val="00C17E26"/>
    <w:rsid w:val="00C201C3"/>
    <w:rsid w:val="00C2185B"/>
    <w:rsid w:val="00C22163"/>
    <w:rsid w:val="00C2224F"/>
    <w:rsid w:val="00C235EC"/>
    <w:rsid w:val="00C23D16"/>
    <w:rsid w:val="00C24AC9"/>
    <w:rsid w:val="00C24F1B"/>
    <w:rsid w:val="00C31BBD"/>
    <w:rsid w:val="00C322A5"/>
    <w:rsid w:val="00C335E2"/>
    <w:rsid w:val="00C352F7"/>
    <w:rsid w:val="00C37D70"/>
    <w:rsid w:val="00C37FAD"/>
    <w:rsid w:val="00C40089"/>
    <w:rsid w:val="00C40AD2"/>
    <w:rsid w:val="00C40F08"/>
    <w:rsid w:val="00C41873"/>
    <w:rsid w:val="00C41B05"/>
    <w:rsid w:val="00C4309F"/>
    <w:rsid w:val="00C439E1"/>
    <w:rsid w:val="00C43CE4"/>
    <w:rsid w:val="00C4488A"/>
    <w:rsid w:val="00C44FD3"/>
    <w:rsid w:val="00C4579E"/>
    <w:rsid w:val="00C46A93"/>
    <w:rsid w:val="00C477D1"/>
    <w:rsid w:val="00C51337"/>
    <w:rsid w:val="00C51466"/>
    <w:rsid w:val="00C519DA"/>
    <w:rsid w:val="00C52B6D"/>
    <w:rsid w:val="00C54CE9"/>
    <w:rsid w:val="00C577FF"/>
    <w:rsid w:val="00C57A2B"/>
    <w:rsid w:val="00C57BBA"/>
    <w:rsid w:val="00C610A3"/>
    <w:rsid w:val="00C617F4"/>
    <w:rsid w:val="00C62E11"/>
    <w:rsid w:val="00C64723"/>
    <w:rsid w:val="00C64A68"/>
    <w:rsid w:val="00C6563B"/>
    <w:rsid w:val="00C6626B"/>
    <w:rsid w:val="00C66483"/>
    <w:rsid w:val="00C66D63"/>
    <w:rsid w:val="00C670FC"/>
    <w:rsid w:val="00C676F4"/>
    <w:rsid w:val="00C67892"/>
    <w:rsid w:val="00C67FE6"/>
    <w:rsid w:val="00C7003C"/>
    <w:rsid w:val="00C711C8"/>
    <w:rsid w:val="00C73188"/>
    <w:rsid w:val="00C7322E"/>
    <w:rsid w:val="00C73BD2"/>
    <w:rsid w:val="00C74E6E"/>
    <w:rsid w:val="00C75A61"/>
    <w:rsid w:val="00C75CF6"/>
    <w:rsid w:val="00C774D3"/>
    <w:rsid w:val="00C77924"/>
    <w:rsid w:val="00C811B9"/>
    <w:rsid w:val="00C81A31"/>
    <w:rsid w:val="00C83785"/>
    <w:rsid w:val="00C83952"/>
    <w:rsid w:val="00C84112"/>
    <w:rsid w:val="00C85F1E"/>
    <w:rsid w:val="00C8669A"/>
    <w:rsid w:val="00C86E62"/>
    <w:rsid w:val="00C8780E"/>
    <w:rsid w:val="00C87B03"/>
    <w:rsid w:val="00C87FCA"/>
    <w:rsid w:val="00C91476"/>
    <w:rsid w:val="00C91947"/>
    <w:rsid w:val="00C932B0"/>
    <w:rsid w:val="00C9430E"/>
    <w:rsid w:val="00C96097"/>
    <w:rsid w:val="00C967CD"/>
    <w:rsid w:val="00C9733F"/>
    <w:rsid w:val="00C973EF"/>
    <w:rsid w:val="00C9771B"/>
    <w:rsid w:val="00CA2D58"/>
    <w:rsid w:val="00CA3E73"/>
    <w:rsid w:val="00CA497F"/>
    <w:rsid w:val="00CA4EA3"/>
    <w:rsid w:val="00CA52FF"/>
    <w:rsid w:val="00CA6E45"/>
    <w:rsid w:val="00CA6FB5"/>
    <w:rsid w:val="00CB0865"/>
    <w:rsid w:val="00CB088E"/>
    <w:rsid w:val="00CB231F"/>
    <w:rsid w:val="00CB3D9E"/>
    <w:rsid w:val="00CB42CE"/>
    <w:rsid w:val="00CB5920"/>
    <w:rsid w:val="00CB6AB7"/>
    <w:rsid w:val="00CC2DC7"/>
    <w:rsid w:val="00CC3100"/>
    <w:rsid w:val="00CC3C34"/>
    <w:rsid w:val="00CC47F3"/>
    <w:rsid w:val="00CC4F80"/>
    <w:rsid w:val="00CC6589"/>
    <w:rsid w:val="00CC7181"/>
    <w:rsid w:val="00CC7874"/>
    <w:rsid w:val="00CC78C5"/>
    <w:rsid w:val="00CC7D26"/>
    <w:rsid w:val="00CD01F3"/>
    <w:rsid w:val="00CD1167"/>
    <w:rsid w:val="00CD1E89"/>
    <w:rsid w:val="00CD238D"/>
    <w:rsid w:val="00CD2A10"/>
    <w:rsid w:val="00CD538C"/>
    <w:rsid w:val="00CD5EDF"/>
    <w:rsid w:val="00CD708F"/>
    <w:rsid w:val="00CD73CD"/>
    <w:rsid w:val="00CD7E9F"/>
    <w:rsid w:val="00CE07D5"/>
    <w:rsid w:val="00CE0D4C"/>
    <w:rsid w:val="00CE1EFB"/>
    <w:rsid w:val="00CE2D13"/>
    <w:rsid w:val="00CE2E2D"/>
    <w:rsid w:val="00CE399F"/>
    <w:rsid w:val="00CE4F1A"/>
    <w:rsid w:val="00CE67CF"/>
    <w:rsid w:val="00CE6E78"/>
    <w:rsid w:val="00CE74CA"/>
    <w:rsid w:val="00CF091D"/>
    <w:rsid w:val="00CF0ADC"/>
    <w:rsid w:val="00CF0BBE"/>
    <w:rsid w:val="00CF19F5"/>
    <w:rsid w:val="00CF2735"/>
    <w:rsid w:val="00CF2B71"/>
    <w:rsid w:val="00CF2DB5"/>
    <w:rsid w:val="00CF369C"/>
    <w:rsid w:val="00CF3723"/>
    <w:rsid w:val="00CF3860"/>
    <w:rsid w:val="00CF4166"/>
    <w:rsid w:val="00CF42C6"/>
    <w:rsid w:val="00CF42F3"/>
    <w:rsid w:val="00CF508F"/>
    <w:rsid w:val="00CF6BC9"/>
    <w:rsid w:val="00D00811"/>
    <w:rsid w:val="00D01C00"/>
    <w:rsid w:val="00D01F6C"/>
    <w:rsid w:val="00D024DB"/>
    <w:rsid w:val="00D02621"/>
    <w:rsid w:val="00D032BE"/>
    <w:rsid w:val="00D03A71"/>
    <w:rsid w:val="00D03BAC"/>
    <w:rsid w:val="00D047A6"/>
    <w:rsid w:val="00D049D0"/>
    <w:rsid w:val="00D051F2"/>
    <w:rsid w:val="00D05311"/>
    <w:rsid w:val="00D06A70"/>
    <w:rsid w:val="00D06AC9"/>
    <w:rsid w:val="00D1024B"/>
    <w:rsid w:val="00D10525"/>
    <w:rsid w:val="00D111F9"/>
    <w:rsid w:val="00D1260D"/>
    <w:rsid w:val="00D1297C"/>
    <w:rsid w:val="00D13739"/>
    <w:rsid w:val="00D13876"/>
    <w:rsid w:val="00D1398D"/>
    <w:rsid w:val="00D13F3A"/>
    <w:rsid w:val="00D140D6"/>
    <w:rsid w:val="00D14CA0"/>
    <w:rsid w:val="00D1668A"/>
    <w:rsid w:val="00D16A6D"/>
    <w:rsid w:val="00D20735"/>
    <w:rsid w:val="00D20D36"/>
    <w:rsid w:val="00D20EB5"/>
    <w:rsid w:val="00D20FF6"/>
    <w:rsid w:val="00D2231D"/>
    <w:rsid w:val="00D236A4"/>
    <w:rsid w:val="00D23A7D"/>
    <w:rsid w:val="00D25534"/>
    <w:rsid w:val="00D2555D"/>
    <w:rsid w:val="00D27451"/>
    <w:rsid w:val="00D31454"/>
    <w:rsid w:val="00D31B71"/>
    <w:rsid w:val="00D31FC4"/>
    <w:rsid w:val="00D334E8"/>
    <w:rsid w:val="00D34F89"/>
    <w:rsid w:val="00D35013"/>
    <w:rsid w:val="00D36713"/>
    <w:rsid w:val="00D367BF"/>
    <w:rsid w:val="00D37D55"/>
    <w:rsid w:val="00D40C8B"/>
    <w:rsid w:val="00D41F72"/>
    <w:rsid w:val="00D42CE1"/>
    <w:rsid w:val="00D4582A"/>
    <w:rsid w:val="00D46658"/>
    <w:rsid w:val="00D466FE"/>
    <w:rsid w:val="00D47340"/>
    <w:rsid w:val="00D501D3"/>
    <w:rsid w:val="00D521AE"/>
    <w:rsid w:val="00D529BE"/>
    <w:rsid w:val="00D553A1"/>
    <w:rsid w:val="00D556B8"/>
    <w:rsid w:val="00D56376"/>
    <w:rsid w:val="00D57EB5"/>
    <w:rsid w:val="00D60CFD"/>
    <w:rsid w:val="00D62ABF"/>
    <w:rsid w:val="00D62D9C"/>
    <w:rsid w:val="00D638E6"/>
    <w:rsid w:val="00D651E5"/>
    <w:rsid w:val="00D65ECA"/>
    <w:rsid w:val="00D677F4"/>
    <w:rsid w:val="00D70233"/>
    <w:rsid w:val="00D73304"/>
    <w:rsid w:val="00D749A0"/>
    <w:rsid w:val="00D74A70"/>
    <w:rsid w:val="00D74E7C"/>
    <w:rsid w:val="00D76192"/>
    <w:rsid w:val="00D77806"/>
    <w:rsid w:val="00D80FF8"/>
    <w:rsid w:val="00D91C3D"/>
    <w:rsid w:val="00D91D24"/>
    <w:rsid w:val="00D9606A"/>
    <w:rsid w:val="00D96B28"/>
    <w:rsid w:val="00D97585"/>
    <w:rsid w:val="00D97DA4"/>
    <w:rsid w:val="00DA0DC7"/>
    <w:rsid w:val="00DA13A3"/>
    <w:rsid w:val="00DA317D"/>
    <w:rsid w:val="00DA3C95"/>
    <w:rsid w:val="00DA512C"/>
    <w:rsid w:val="00DA6682"/>
    <w:rsid w:val="00DA7E90"/>
    <w:rsid w:val="00DB031C"/>
    <w:rsid w:val="00DB04F9"/>
    <w:rsid w:val="00DB0D6E"/>
    <w:rsid w:val="00DB194C"/>
    <w:rsid w:val="00DB2C5B"/>
    <w:rsid w:val="00DB4284"/>
    <w:rsid w:val="00DB7C37"/>
    <w:rsid w:val="00DB7F10"/>
    <w:rsid w:val="00DC1E61"/>
    <w:rsid w:val="00DC26F9"/>
    <w:rsid w:val="00DC2BDE"/>
    <w:rsid w:val="00DC3924"/>
    <w:rsid w:val="00DC3E9A"/>
    <w:rsid w:val="00DC43F2"/>
    <w:rsid w:val="00DC4ECB"/>
    <w:rsid w:val="00DC533D"/>
    <w:rsid w:val="00DC5E6F"/>
    <w:rsid w:val="00DD08B0"/>
    <w:rsid w:val="00DD1F93"/>
    <w:rsid w:val="00DD2AF7"/>
    <w:rsid w:val="00DD675D"/>
    <w:rsid w:val="00DE09AD"/>
    <w:rsid w:val="00DE0A90"/>
    <w:rsid w:val="00DE0BE7"/>
    <w:rsid w:val="00DE0EC2"/>
    <w:rsid w:val="00DE13F4"/>
    <w:rsid w:val="00DE3DCA"/>
    <w:rsid w:val="00DE3F8D"/>
    <w:rsid w:val="00DE5EA0"/>
    <w:rsid w:val="00DE759A"/>
    <w:rsid w:val="00DF0367"/>
    <w:rsid w:val="00DF07A3"/>
    <w:rsid w:val="00DF20C4"/>
    <w:rsid w:val="00DF333A"/>
    <w:rsid w:val="00DF4343"/>
    <w:rsid w:val="00DF4C1E"/>
    <w:rsid w:val="00DF6F21"/>
    <w:rsid w:val="00DF7F61"/>
    <w:rsid w:val="00E01BF4"/>
    <w:rsid w:val="00E01FC0"/>
    <w:rsid w:val="00E0226A"/>
    <w:rsid w:val="00E026D0"/>
    <w:rsid w:val="00E02EE1"/>
    <w:rsid w:val="00E057F8"/>
    <w:rsid w:val="00E06097"/>
    <w:rsid w:val="00E0703C"/>
    <w:rsid w:val="00E07A59"/>
    <w:rsid w:val="00E10298"/>
    <w:rsid w:val="00E12AD4"/>
    <w:rsid w:val="00E13244"/>
    <w:rsid w:val="00E14A60"/>
    <w:rsid w:val="00E17737"/>
    <w:rsid w:val="00E221CC"/>
    <w:rsid w:val="00E25843"/>
    <w:rsid w:val="00E26A20"/>
    <w:rsid w:val="00E26EC0"/>
    <w:rsid w:val="00E3063A"/>
    <w:rsid w:val="00E30EA2"/>
    <w:rsid w:val="00E31692"/>
    <w:rsid w:val="00E323B6"/>
    <w:rsid w:val="00E32A1F"/>
    <w:rsid w:val="00E337D7"/>
    <w:rsid w:val="00E34A03"/>
    <w:rsid w:val="00E34D0F"/>
    <w:rsid w:val="00E37CA1"/>
    <w:rsid w:val="00E402D6"/>
    <w:rsid w:val="00E430CD"/>
    <w:rsid w:val="00E532E0"/>
    <w:rsid w:val="00E54EBF"/>
    <w:rsid w:val="00E56F72"/>
    <w:rsid w:val="00E57B82"/>
    <w:rsid w:val="00E57BA4"/>
    <w:rsid w:val="00E60C3A"/>
    <w:rsid w:val="00E612FE"/>
    <w:rsid w:val="00E618F5"/>
    <w:rsid w:val="00E628BF"/>
    <w:rsid w:val="00E62A80"/>
    <w:rsid w:val="00E62EAC"/>
    <w:rsid w:val="00E6334D"/>
    <w:rsid w:val="00E65ED2"/>
    <w:rsid w:val="00E65F02"/>
    <w:rsid w:val="00E663D1"/>
    <w:rsid w:val="00E70969"/>
    <w:rsid w:val="00E709B6"/>
    <w:rsid w:val="00E71C77"/>
    <w:rsid w:val="00E72C95"/>
    <w:rsid w:val="00E734F0"/>
    <w:rsid w:val="00E73D45"/>
    <w:rsid w:val="00E752BE"/>
    <w:rsid w:val="00E75304"/>
    <w:rsid w:val="00E75412"/>
    <w:rsid w:val="00E76ACC"/>
    <w:rsid w:val="00E77C18"/>
    <w:rsid w:val="00E81E3D"/>
    <w:rsid w:val="00E833F7"/>
    <w:rsid w:val="00E8687C"/>
    <w:rsid w:val="00E86E60"/>
    <w:rsid w:val="00E9046E"/>
    <w:rsid w:val="00E9101C"/>
    <w:rsid w:val="00E91675"/>
    <w:rsid w:val="00E92E3D"/>
    <w:rsid w:val="00E92F26"/>
    <w:rsid w:val="00E93F37"/>
    <w:rsid w:val="00E93FF7"/>
    <w:rsid w:val="00E94F3F"/>
    <w:rsid w:val="00E968B0"/>
    <w:rsid w:val="00E97A70"/>
    <w:rsid w:val="00EA0136"/>
    <w:rsid w:val="00EA03E3"/>
    <w:rsid w:val="00EA0782"/>
    <w:rsid w:val="00EA1078"/>
    <w:rsid w:val="00EA1089"/>
    <w:rsid w:val="00EA1A17"/>
    <w:rsid w:val="00EA1D8B"/>
    <w:rsid w:val="00EA2E2F"/>
    <w:rsid w:val="00EA44A0"/>
    <w:rsid w:val="00EA4D1C"/>
    <w:rsid w:val="00EA6A2A"/>
    <w:rsid w:val="00EA6FE3"/>
    <w:rsid w:val="00EA75A1"/>
    <w:rsid w:val="00EB02D8"/>
    <w:rsid w:val="00EB03C7"/>
    <w:rsid w:val="00EB2D82"/>
    <w:rsid w:val="00EB441E"/>
    <w:rsid w:val="00EB46BB"/>
    <w:rsid w:val="00EB5A7A"/>
    <w:rsid w:val="00EB5FEB"/>
    <w:rsid w:val="00EB610D"/>
    <w:rsid w:val="00EB6310"/>
    <w:rsid w:val="00EB7A92"/>
    <w:rsid w:val="00EC195F"/>
    <w:rsid w:val="00EC378C"/>
    <w:rsid w:val="00EC419F"/>
    <w:rsid w:val="00EC4876"/>
    <w:rsid w:val="00EC5E21"/>
    <w:rsid w:val="00EC5F61"/>
    <w:rsid w:val="00EC72AE"/>
    <w:rsid w:val="00EC7A56"/>
    <w:rsid w:val="00ED0A92"/>
    <w:rsid w:val="00ED0C37"/>
    <w:rsid w:val="00ED151C"/>
    <w:rsid w:val="00ED2FE0"/>
    <w:rsid w:val="00ED46E8"/>
    <w:rsid w:val="00ED5991"/>
    <w:rsid w:val="00ED5DE2"/>
    <w:rsid w:val="00ED7B90"/>
    <w:rsid w:val="00EE20AC"/>
    <w:rsid w:val="00EE26F3"/>
    <w:rsid w:val="00EE3E5A"/>
    <w:rsid w:val="00EE5101"/>
    <w:rsid w:val="00EE5604"/>
    <w:rsid w:val="00EE7361"/>
    <w:rsid w:val="00EE7CA0"/>
    <w:rsid w:val="00EF423D"/>
    <w:rsid w:val="00EF4788"/>
    <w:rsid w:val="00EF4DE3"/>
    <w:rsid w:val="00EF57FD"/>
    <w:rsid w:val="00EF5AE2"/>
    <w:rsid w:val="00EF7E64"/>
    <w:rsid w:val="00F00E81"/>
    <w:rsid w:val="00F01F2B"/>
    <w:rsid w:val="00F025BC"/>
    <w:rsid w:val="00F048C3"/>
    <w:rsid w:val="00F04EDF"/>
    <w:rsid w:val="00F070B6"/>
    <w:rsid w:val="00F07620"/>
    <w:rsid w:val="00F07C79"/>
    <w:rsid w:val="00F10447"/>
    <w:rsid w:val="00F11AA4"/>
    <w:rsid w:val="00F127E4"/>
    <w:rsid w:val="00F13DB7"/>
    <w:rsid w:val="00F13EDB"/>
    <w:rsid w:val="00F13F85"/>
    <w:rsid w:val="00F140F2"/>
    <w:rsid w:val="00F14C06"/>
    <w:rsid w:val="00F14DFA"/>
    <w:rsid w:val="00F163A3"/>
    <w:rsid w:val="00F16410"/>
    <w:rsid w:val="00F16B64"/>
    <w:rsid w:val="00F1774A"/>
    <w:rsid w:val="00F2086B"/>
    <w:rsid w:val="00F21C99"/>
    <w:rsid w:val="00F222B8"/>
    <w:rsid w:val="00F239B3"/>
    <w:rsid w:val="00F23E55"/>
    <w:rsid w:val="00F24DBE"/>
    <w:rsid w:val="00F2527E"/>
    <w:rsid w:val="00F25B35"/>
    <w:rsid w:val="00F26AC7"/>
    <w:rsid w:val="00F277FA"/>
    <w:rsid w:val="00F277FB"/>
    <w:rsid w:val="00F30580"/>
    <w:rsid w:val="00F3101E"/>
    <w:rsid w:val="00F310C4"/>
    <w:rsid w:val="00F3240A"/>
    <w:rsid w:val="00F3578D"/>
    <w:rsid w:val="00F35D94"/>
    <w:rsid w:val="00F361CE"/>
    <w:rsid w:val="00F36816"/>
    <w:rsid w:val="00F36C49"/>
    <w:rsid w:val="00F42E14"/>
    <w:rsid w:val="00F42F39"/>
    <w:rsid w:val="00F44990"/>
    <w:rsid w:val="00F44ABB"/>
    <w:rsid w:val="00F45721"/>
    <w:rsid w:val="00F46946"/>
    <w:rsid w:val="00F46C66"/>
    <w:rsid w:val="00F46C70"/>
    <w:rsid w:val="00F53A1C"/>
    <w:rsid w:val="00F55226"/>
    <w:rsid w:val="00F5589F"/>
    <w:rsid w:val="00F5636C"/>
    <w:rsid w:val="00F601E0"/>
    <w:rsid w:val="00F60970"/>
    <w:rsid w:val="00F62C9C"/>
    <w:rsid w:val="00F62DCB"/>
    <w:rsid w:val="00F631FA"/>
    <w:rsid w:val="00F657C9"/>
    <w:rsid w:val="00F658EF"/>
    <w:rsid w:val="00F65E18"/>
    <w:rsid w:val="00F66485"/>
    <w:rsid w:val="00F66954"/>
    <w:rsid w:val="00F70A80"/>
    <w:rsid w:val="00F70E58"/>
    <w:rsid w:val="00F7445E"/>
    <w:rsid w:val="00F7652B"/>
    <w:rsid w:val="00F76E4D"/>
    <w:rsid w:val="00F7796F"/>
    <w:rsid w:val="00F80205"/>
    <w:rsid w:val="00F808D5"/>
    <w:rsid w:val="00F80D9B"/>
    <w:rsid w:val="00F8180E"/>
    <w:rsid w:val="00F84419"/>
    <w:rsid w:val="00F8535B"/>
    <w:rsid w:val="00F85925"/>
    <w:rsid w:val="00F85938"/>
    <w:rsid w:val="00F90E16"/>
    <w:rsid w:val="00F92BEE"/>
    <w:rsid w:val="00F93283"/>
    <w:rsid w:val="00F93BB8"/>
    <w:rsid w:val="00F944ED"/>
    <w:rsid w:val="00F94D12"/>
    <w:rsid w:val="00F957AE"/>
    <w:rsid w:val="00F95DA5"/>
    <w:rsid w:val="00F96B7D"/>
    <w:rsid w:val="00F975A9"/>
    <w:rsid w:val="00FA0AD6"/>
    <w:rsid w:val="00FA0C58"/>
    <w:rsid w:val="00FA2D6E"/>
    <w:rsid w:val="00FA329C"/>
    <w:rsid w:val="00FA4DE4"/>
    <w:rsid w:val="00FA579C"/>
    <w:rsid w:val="00FA5A40"/>
    <w:rsid w:val="00FA6EAF"/>
    <w:rsid w:val="00FA6FA7"/>
    <w:rsid w:val="00FB3190"/>
    <w:rsid w:val="00FB4DCA"/>
    <w:rsid w:val="00FB557B"/>
    <w:rsid w:val="00FB59EE"/>
    <w:rsid w:val="00FB5F01"/>
    <w:rsid w:val="00FC0D34"/>
    <w:rsid w:val="00FC18EB"/>
    <w:rsid w:val="00FC2662"/>
    <w:rsid w:val="00FC283C"/>
    <w:rsid w:val="00FC2D7A"/>
    <w:rsid w:val="00FC30DA"/>
    <w:rsid w:val="00FC3DA1"/>
    <w:rsid w:val="00FC3F81"/>
    <w:rsid w:val="00FC4FD3"/>
    <w:rsid w:val="00FC6169"/>
    <w:rsid w:val="00FC7727"/>
    <w:rsid w:val="00FC7C8B"/>
    <w:rsid w:val="00FD09EB"/>
    <w:rsid w:val="00FD0C73"/>
    <w:rsid w:val="00FD2B01"/>
    <w:rsid w:val="00FD551B"/>
    <w:rsid w:val="00FD5564"/>
    <w:rsid w:val="00FD5688"/>
    <w:rsid w:val="00FD5C24"/>
    <w:rsid w:val="00FD5F49"/>
    <w:rsid w:val="00FE1019"/>
    <w:rsid w:val="00FE131F"/>
    <w:rsid w:val="00FE148B"/>
    <w:rsid w:val="00FE196E"/>
    <w:rsid w:val="00FE1B86"/>
    <w:rsid w:val="00FE2255"/>
    <w:rsid w:val="00FE3137"/>
    <w:rsid w:val="00FE3A7E"/>
    <w:rsid w:val="00FE4D38"/>
    <w:rsid w:val="00FE55B3"/>
    <w:rsid w:val="00FE633E"/>
    <w:rsid w:val="00FF06F4"/>
    <w:rsid w:val="00FF0D56"/>
    <w:rsid w:val="00FF11F3"/>
    <w:rsid w:val="00FF2331"/>
    <w:rsid w:val="00FF3A17"/>
    <w:rsid w:val="00FF4D94"/>
    <w:rsid w:val="00FF532B"/>
    <w:rsid w:val="00FF558C"/>
    <w:rsid w:val="00FF6412"/>
    <w:rsid w:val="00FF648E"/>
    <w:rsid w:val="00FF727D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B2961B9-5D4D-43BB-9D37-C1BA45023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AE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D2A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5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3533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13AE"/>
  </w:style>
  <w:style w:type="paragraph" w:styleId="Header">
    <w:name w:val="header"/>
    <w:basedOn w:val="Normal"/>
    <w:link w:val="HeaderChar"/>
    <w:uiPriority w:val="99"/>
    <w:unhideWhenUsed/>
    <w:rsid w:val="00721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3AE"/>
  </w:style>
  <w:style w:type="paragraph" w:styleId="Footer">
    <w:name w:val="footer"/>
    <w:basedOn w:val="Normal"/>
    <w:link w:val="FooterChar"/>
    <w:uiPriority w:val="99"/>
    <w:unhideWhenUsed/>
    <w:rsid w:val="00721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3AE"/>
  </w:style>
  <w:style w:type="character" w:styleId="Hyperlink">
    <w:name w:val="Hyperlink"/>
    <w:basedOn w:val="DefaultParagraphFont"/>
    <w:uiPriority w:val="99"/>
    <w:unhideWhenUsed/>
    <w:rsid w:val="003D6ED0"/>
    <w:rPr>
      <w:color w:val="0000FF"/>
      <w:u w:val="single"/>
    </w:rPr>
  </w:style>
  <w:style w:type="character" w:customStyle="1" w:styleId="number">
    <w:name w:val="number"/>
    <w:basedOn w:val="DefaultParagraphFont"/>
    <w:rsid w:val="003D6ED0"/>
  </w:style>
  <w:style w:type="character" w:customStyle="1" w:styleId="datecol">
    <w:name w:val="datecol"/>
    <w:basedOn w:val="DefaultParagraphFont"/>
    <w:rsid w:val="003D6ED0"/>
  </w:style>
  <w:style w:type="character" w:customStyle="1" w:styleId="resourcecol">
    <w:name w:val="resourcecol"/>
    <w:basedOn w:val="DefaultParagraphFont"/>
    <w:rsid w:val="003D6ED0"/>
  </w:style>
  <w:style w:type="character" w:customStyle="1" w:styleId="typecol">
    <w:name w:val="typecol"/>
    <w:basedOn w:val="DefaultParagraphFont"/>
    <w:rsid w:val="003D6ED0"/>
  </w:style>
  <w:style w:type="character" w:customStyle="1" w:styleId="titlecol">
    <w:name w:val="titlecol"/>
    <w:basedOn w:val="DefaultParagraphFont"/>
    <w:rsid w:val="003D6ED0"/>
  </w:style>
  <w:style w:type="character" w:customStyle="1" w:styleId="datetimecol">
    <w:name w:val="datetimecol"/>
    <w:basedOn w:val="DefaultParagraphFont"/>
    <w:rsid w:val="003D6ED0"/>
  </w:style>
  <w:style w:type="character" w:customStyle="1" w:styleId="thumbcol">
    <w:name w:val="thumbcol"/>
    <w:basedOn w:val="DefaultParagraphFont"/>
    <w:rsid w:val="003D6ED0"/>
  </w:style>
  <w:style w:type="character" w:customStyle="1" w:styleId="iconcol">
    <w:name w:val="iconcol"/>
    <w:basedOn w:val="DefaultParagraphFont"/>
    <w:rsid w:val="003D6ED0"/>
  </w:style>
  <w:style w:type="character" w:customStyle="1" w:styleId="itemlinkcol">
    <w:name w:val="itemlinkcol"/>
    <w:basedOn w:val="DefaultParagraphFont"/>
    <w:rsid w:val="003D6ED0"/>
  </w:style>
  <w:style w:type="character" w:customStyle="1" w:styleId="Heading3Char">
    <w:name w:val="Heading 3 Char"/>
    <w:basedOn w:val="DefaultParagraphFont"/>
    <w:link w:val="Heading3"/>
    <w:uiPriority w:val="9"/>
    <w:rsid w:val="005B353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B353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F5636C"/>
  </w:style>
  <w:style w:type="table" w:styleId="TableGrid">
    <w:name w:val="Table Grid"/>
    <w:basedOn w:val="TableNormal"/>
    <w:uiPriority w:val="39"/>
    <w:rsid w:val="00BC7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A23FF"/>
    <w:rPr>
      <w:color w:val="808080"/>
    </w:rPr>
  </w:style>
  <w:style w:type="table" w:customStyle="1" w:styleId="QStandardSliderTable">
    <w:name w:val="QStandardSliderTable"/>
    <w:uiPriority w:val="99"/>
    <w:qFormat/>
    <w:rsid w:val="0077326D"/>
    <w:pPr>
      <w:spacing w:after="0" w:line="240" w:lineRule="auto"/>
      <w:jc w:val="center"/>
    </w:pPr>
    <w:rPr>
      <w:rFonts w:eastAsiaTheme="minorEastAsia"/>
      <w:sz w:val="20"/>
      <w:szCs w:val="20"/>
      <w:lang w:bidi="ar-SA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QuestionIconTable">
    <w:name w:val="QQuestionIconTable"/>
    <w:uiPriority w:val="99"/>
    <w:qFormat/>
    <w:rsid w:val="0077326D"/>
    <w:pPr>
      <w:spacing w:after="0" w:line="240" w:lineRule="auto"/>
      <w:jc w:val="center"/>
    </w:pPr>
    <w:rPr>
      <w:rFonts w:eastAsiaTheme="minorEastAsia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H2">
    <w:name w:val="H2"/>
    <w:next w:val="Normal"/>
    <w:rsid w:val="0077326D"/>
    <w:pPr>
      <w:spacing w:after="240" w:line="240" w:lineRule="auto"/>
    </w:pPr>
    <w:rPr>
      <w:rFonts w:eastAsiaTheme="minorEastAsia"/>
      <w:b/>
      <w:color w:val="000000"/>
      <w:sz w:val="48"/>
      <w:szCs w:val="48"/>
      <w:lang w:bidi="ar-SA"/>
    </w:rPr>
  </w:style>
  <w:style w:type="paragraph" w:customStyle="1" w:styleId="H3">
    <w:name w:val="H3"/>
    <w:next w:val="Normal"/>
    <w:rsid w:val="0077326D"/>
    <w:pPr>
      <w:spacing w:after="120" w:line="240" w:lineRule="auto"/>
    </w:pPr>
    <w:rPr>
      <w:rFonts w:eastAsiaTheme="minorEastAsia"/>
      <w:b/>
      <w:color w:val="000000"/>
      <w:sz w:val="36"/>
      <w:szCs w:val="36"/>
      <w:lang w:bidi="ar-SA"/>
    </w:rPr>
  </w:style>
  <w:style w:type="paragraph" w:customStyle="1" w:styleId="BlockSeparator">
    <w:name w:val="BlockSeparator"/>
    <w:basedOn w:val="Normal"/>
    <w:qFormat/>
    <w:rsid w:val="0077326D"/>
    <w:pPr>
      <w:pBdr>
        <w:bottom w:val="single" w:sz="32" w:space="0" w:color="CCCCCC"/>
      </w:pBdr>
      <w:bidi w:val="0"/>
      <w:spacing w:before="240" w:after="240" w:line="240" w:lineRule="auto"/>
      <w:jc w:val="center"/>
    </w:pPr>
    <w:rPr>
      <w:rFonts w:eastAsiaTheme="minorEastAsia"/>
      <w:b/>
      <w:color w:val="CCCCCC"/>
      <w:lang w:bidi="ar-SA"/>
    </w:rPr>
  </w:style>
  <w:style w:type="paragraph" w:customStyle="1" w:styleId="QuestionSeparator">
    <w:name w:val="QuestionSeparator"/>
    <w:basedOn w:val="Normal"/>
    <w:qFormat/>
    <w:rsid w:val="0077326D"/>
    <w:pPr>
      <w:pBdr>
        <w:top w:val="single" w:sz="8" w:space="0" w:color="CCCCCC"/>
      </w:pBdr>
      <w:bidi w:val="0"/>
      <w:spacing w:before="180" w:after="60" w:line="120" w:lineRule="auto"/>
    </w:pPr>
    <w:rPr>
      <w:rFonts w:eastAsiaTheme="minorEastAsia"/>
      <w:lang w:bidi="ar-SA"/>
    </w:rPr>
  </w:style>
  <w:style w:type="paragraph" w:customStyle="1" w:styleId="TextEntryLine">
    <w:name w:val="TextEntryLine"/>
    <w:basedOn w:val="Normal"/>
    <w:qFormat/>
    <w:rsid w:val="0077326D"/>
    <w:pPr>
      <w:pBdr>
        <w:between w:val="single" w:sz="8" w:space="0" w:color="000000"/>
      </w:pBdr>
      <w:bidi w:val="0"/>
      <w:spacing w:before="240" w:after="0" w:line="240" w:lineRule="auto"/>
    </w:pPr>
    <w:rPr>
      <w:rFonts w:eastAsiaTheme="minorEastAsia"/>
      <w:lang w:bidi="ar-SA"/>
    </w:rPr>
  </w:style>
  <w:style w:type="paragraph" w:customStyle="1" w:styleId="SFGray">
    <w:name w:val="SFGray"/>
    <w:basedOn w:val="Normal"/>
    <w:qFormat/>
    <w:rsid w:val="0077326D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bidi w:val="0"/>
      <w:spacing w:after="0" w:line="276" w:lineRule="auto"/>
    </w:pPr>
    <w:rPr>
      <w:rFonts w:eastAsiaTheme="minorEastAsia"/>
      <w:b/>
      <w:color w:val="555555"/>
      <w:lang w:bidi="ar-SA"/>
    </w:rPr>
  </w:style>
  <w:style w:type="paragraph" w:styleId="ListParagraph">
    <w:name w:val="List Paragraph"/>
    <w:basedOn w:val="Normal"/>
    <w:uiPriority w:val="34"/>
    <w:qFormat/>
    <w:rsid w:val="0077326D"/>
    <w:pPr>
      <w:ind w:left="720"/>
      <w:contextualSpacing/>
    </w:pPr>
  </w:style>
  <w:style w:type="paragraph" w:customStyle="1" w:styleId="m-3247885902949482649m5307555797249113829gmail-msolistparagraph">
    <w:name w:val="m_-3247885902949482649m_5307555797249113829gmail-msolistparagraph"/>
    <w:basedOn w:val="Normal"/>
    <w:rsid w:val="009E3F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D2A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i-ncbitoggler-master-text">
    <w:name w:val="ui-ncbitoggler-master-text"/>
    <w:basedOn w:val="DefaultParagraphFont"/>
    <w:rsid w:val="00DD2AF7"/>
  </w:style>
  <w:style w:type="character" w:customStyle="1" w:styleId="Heading2Char">
    <w:name w:val="Heading 2 Char"/>
    <w:basedOn w:val="DefaultParagraphFont"/>
    <w:link w:val="Heading2"/>
    <w:uiPriority w:val="9"/>
    <w:semiHidden/>
    <w:rsid w:val="00FD55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8F57F7"/>
    <w:rPr>
      <w:color w:val="954F72" w:themeColor="followedHyperlink"/>
      <w:u w:val="single"/>
    </w:rPr>
  </w:style>
  <w:style w:type="character" w:customStyle="1" w:styleId="sagesmall1">
    <w:name w:val="sagesmall1"/>
    <w:rsid w:val="008E3E3F"/>
    <w:rPr>
      <w:rFonts w:ascii="Tahoma" w:hAnsi="Tahoma" w:cs="Tahoma" w:hint="default"/>
      <w:sz w:val="16"/>
      <w:szCs w:val="16"/>
    </w:rPr>
  </w:style>
  <w:style w:type="paragraph" w:customStyle="1" w:styleId="para">
    <w:name w:val="para"/>
    <w:basedOn w:val="Normal"/>
    <w:rsid w:val="00BA263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36BC4"/>
    <w:rPr>
      <w:i/>
      <w:iCs/>
    </w:rPr>
  </w:style>
  <w:style w:type="paragraph" w:customStyle="1" w:styleId="epblock">
    <w:name w:val="ep_block"/>
    <w:basedOn w:val="Normal"/>
    <w:rsid w:val="00687BB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name">
    <w:name w:val="person_name"/>
    <w:basedOn w:val="DefaultParagraphFont"/>
    <w:rsid w:val="00687BB3"/>
  </w:style>
  <w:style w:type="character" w:styleId="Emphasis">
    <w:name w:val="Emphasis"/>
    <w:basedOn w:val="DefaultParagraphFont"/>
    <w:uiPriority w:val="20"/>
    <w:qFormat/>
    <w:rsid w:val="00687BB3"/>
    <w:rPr>
      <w:i/>
      <w:iCs/>
    </w:rPr>
  </w:style>
  <w:style w:type="character" w:customStyle="1" w:styleId="ng-binding">
    <w:name w:val="ng-binding"/>
    <w:basedOn w:val="DefaultParagraphFont"/>
    <w:rsid w:val="0057457B"/>
  </w:style>
  <w:style w:type="paragraph" w:customStyle="1" w:styleId="Default">
    <w:name w:val="Default"/>
    <w:rsid w:val="00C40F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20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20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20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52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52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520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300"/>
    <w:rPr>
      <w:rFonts w:ascii="Segoe UI" w:hAnsi="Segoe UI" w:cs="Segoe UI"/>
      <w:sz w:val="18"/>
      <w:szCs w:val="18"/>
    </w:rPr>
  </w:style>
  <w:style w:type="character" w:customStyle="1" w:styleId="A7">
    <w:name w:val="A7"/>
    <w:uiPriority w:val="99"/>
    <w:rsid w:val="000B5B08"/>
    <w:rPr>
      <w:rFonts w:cs="Adobe Caslon Pro"/>
      <w:color w:val="000000"/>
      <w:sz w:val="17"/>
      <w:szCs w:val="17"/>
    </w:rPr>
  </w:style>
  <w:style w:type="character" w:customStyle="1" w:styleId="im">
    <w:name w:val="im"/>
    <w:basedOn w:val="DefaultParagraphFont"/>
    <w:rsid w:val="006F48EC"/>
  </w:style>
  <w:style w:type="character" w:styleId="CommentReference">
    <w:name w:val="annotation reference"/>
    <w:basedOn w:val="DefaultParagraphFont"/>
    <w:uiPriority w:val="99"/>
    <w:semiHidden/>
    <w:unhideWhenUsed/>
    <w:rsid w:val="00122C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C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C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C01"/>
    <w:rPr>
      <w:b/>
      <w:bCs/>
      <w:sz w:val="20"/>
      <w:szCs w:val="20"/>
    </w:rPr>
  </w:style>
  <w:style w:type="character" w:customStyle="1" w:styleId="st">
    <w:name w:val="st"/>
    <w:basedOn w:val="DefaultParagraphFont"/>
    <w:rsid w:val="00AF7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1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0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0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4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8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2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0992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133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3239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7827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8761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2005">
          <w:marLeft w:val="0"/>
          <w:marRight w:val="1166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3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2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774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414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9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3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6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7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7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9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5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6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1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1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2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1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8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0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0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3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2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8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6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D3E62-9BBB-4850-8258-5AC90D3FC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600</Words>
  <Characters>8004</Characters>
  <Application>Microsoft Office Word</Application>
  <DocSecurity>0</DocSecurity>
  <Lines>66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i</dc:creator>
  <cp:lastModifiedBy>Rafi</cp:lastModifiedBy>
  <cp:revision>8</cp:revision>
  <cp:lastPrinted>2018-10-27T16:54:00Z</cp:lastPrinted>
  <dcterms:created xsi:type="dcterms:W3CDTF">2019-03-11T17:23:00Z</dcterms:created>
  <dcterms:modified xsi:type="dcterms:W3CDTF">2019-03-12T18:51:00Z</dcterms:modified>
</cp:coreProperties>
</file>